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96F3AD" w14:textId="1214C2DB" w:rsidR="003B2765" w:rsidRDefault="00812745" w:rsidP="00E8549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Hlk95918588"/>
      <w:r>
        <w:rPr>
          <w:rFonts w:ascii="Times New Roman" w:hAnsi="Times New Roman" w:cs="Times New Roman"/>
          <w:b/>
          <w:sz w:val="24"/>
          <w:szCs w:val="24"/>
        </w:rPr>
        <w:t>ADDITIONAL FILES</w:t>
      </w:r>
    </w:p>
    <w:p w14:paraId="520F3AF1" w14:textId="77777777" w:rsidR="003B2765" w:rsidRDefault="003B2765" w:rsidP="00E8549D">
      <w:pPr>
        <w:rPr>
          <w:rFonts w:ascii="Times New Roman" w:hAnsi="Times New Roman" w:cs="Times New Roman"/>
          <w:b/>
          <w:sz w:val="24"/>
          <w:szCs w:val="24"/>
        </w:rPr>
      </w:pPr>
    </w:p>
    <w:p w14:paraId="2D551C93" w14:textId="67895374" w:rsidR="00E8549D" w:rsidRPr="00292B43" w:rsidRDefault="007C18DE" w:rsidP="00E854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6B3C98" w:rsidRPr="00292B4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549D" w:rsidRPr="00292B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E54C6">
        <w:rPr>
          <w:rFonts w:ascii="Times New Roman" w:hAnsi="Times New Roman" w:cs="Times New Roman"/>
          <w:b/>
          <w:sz w:val="24"/>
          <w:szCs w:val="24"/>
        </w:rPr>
        <w:t>S</w:t>
      </w:r>
      <w:r w:rsidR="00E8549D" w:rsidRPr="00292B43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E8549D" w:rsidRPr="00092AD5">
        <w:rPr>
          <w:rFonts w:ascii="Times New Roman" w:hAnsi="Times New Roman" w:cs="Times New Roman"/>
          <w:sz w:val="24"/>
          <w:szCs w:val="24"/>
        </w:rPr>
        <w:t>All clinical variables included in</w:t>
      </w:r>
      <w:r w:rsidR="00092AD5">
        <w:rPr>
          <w:rFonts w:ascii="Times New Roman" w:hAnsi="Times New Roman" w:cs="Times New Roman"/>
          <w:sz w:val="24"/>
          <w:szCs w:val="24"/>
        </w:rPr>
        <w:t xml:space="preserve"> the</w:t>
      </w:r>
      <w:r w:rsidR="00E8549D" w:rsidRPr="00092AD5">
        <w:rPr>
          <w:rFonts w:ascii="Times New Roman" w:hAnsi="Times New Roman" w:cs="Times New Roman"/>
          <w:sz w:val="24"/>
          <w:szCs w:val="24"/>
        </w:rPr>
        <w:t xml:space="preserve"> calculation of PCA factors</w:t>
      </w:r>
    </w:p>
    <w:bookmarkEnd w:id="0"/>
    <w:tbl>
      <w:tblPr>
        <w:tblStyle w:val="PlainTable4"/>
        <w:tblW w:w="11351" w:type="dxa"/>
        <w:tblLook w:val="04A0" w:firstRow="1" w:lastRow="0" w:firstColumn="1" w:lastColumn="0" w:noHBand="0" w:noVBand="1"/>
      </w:tblPr>
      <w:tblGrid>
        <w:gridCol w:w="2768"/>
        <w:gridCol w:w="279"/>
        <w:gridCol w:w="2489"/>
        <w:gridCol w:w="279"/>
        <w:gridCol w:w="2489"/>
        <w:gridCol w:w="279"/>
        <w:gridCol w:w="2768"/>
      </w:tblGrid>
      <w:tr w:rsidR="00A83F8D" w:rsidRPr="00A83F8D" w14:paraId="7435FEA1" w14:textId="77777777" w:rsidTr="00A83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535F1E5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8DA466" w14:textId="77777777" w:rsidR="00A83F8D" w:rsidRPr="002140BB" w:rsidRDefault="00A83F8D" w:rsidP="00A83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E8BE76" w14:textId="77777777" w:rsidR="00A83F8D" w:rsidRPr="002140BB" w:rsidRDefault="00A83F8D" w:rsidP="00A83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abetes</w:t>
            </w:r>
          </w:p>
        </w:tc>
        <w:tc>
          <w:tcPr>
            <w:tcW w:w="27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DF93CD" w14:textId="0A7FCF13" w:rsidR="00A83F8D" w:rsidRPr="002140BB" w:rsidRDefault="00AC2B92" w:rsidP="00A83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diabetes</w:t>
            </w:r>
          </w:p>
        </w:tc>
      </w:tr>
      <w:tr w:rsidR="00A83F8D" w:rsidRPr="00A83F8D" w14:paraId="727362B3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56765A8D" w14:textId="4B04B12C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7CBB00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</w:t>
            </w:r>
            <w:r w:rsidRPr="002140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52</w:t>
            </w:r>
          </w:p>
        </w:tc>
        <w:tc>
          <w:tcPr>
            <w:tcW w:w="27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1EB86D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</w:t>
            </w:r>
            <w:r w:rsidRPr="002140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4</w:t>
            </w:r>
          </w:p>
        </w:tc>
        <w:tc>
          <w:tcPr>
            <w:tcW w:w="27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962E1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=</w:t>
            </w:r>
            <w:r w:rsidRPr="002140B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605</w:t>
            </w:r>
          </w:p>
        </w:tc>
      </w:tr>
      <w:tr w:rsidR="00A83F8D" w:rsidRPr="00A83F8D" w14:paraId="4086F532" w14:textId="77777777" w:rsidTr="00A83F8D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F9E6343" w14:textId="77777777" w:rsidR="00A83F8D" w:rsidRPr="00092AD5" w:rsidRDefault="00A83F8D" w:rsidP="00A83F8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092A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lf-report and medical history</w:t>
            </w:r>
          </w:p>
        </w:tc>
        <w:tc>
          <w:tcPr>
            <w:tcW w:w="27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A52F376" w14:textId="77777777" w:rsidR="00A83F8D" w:rsidRPr="00A83F8D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B529B7C" w14:textId="77777777" w:rsidR="00A83F8D" w:rsidRPr="00A83F8D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239E92" w14:textId="77777777" w:rsidR="00A83F8D" w:rsidRPr="00A83F8D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3F8D" w:rsidRPr="00A83F8D" w14:paraId="6FA642D9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47954CF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at enrollment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B7544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1 (14.1)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2901C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 (15.2)</w:t>
            </w:r>
          </w:p>
        </w:tc>
        <w:tc>
          <w:tcPr>
            <w:tcW w:w="27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363544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 (17.2)</w:t>
            </w:r>
          </w:p>
        </w:tc>
      </w:tr>
      <w:tr w:rsidR="00A83F8D" w:rsidRPr="00A83F8D" w14:paraId="358647F3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585F742B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0F880D7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 (53.7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873B589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 (53.1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4A08252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7 (55.9)</w:t>
            </w:r>
          </w:p>
        </w:tc>
      </w:tr>
      <w:tr w:rsidR="00A83F8D" w:rsidRPr="00A83F8D" w14:paraId="031782AB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7B82F5A3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ed race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A166F8A" w14:textId="77777777" w:rsidR="00A83F8D" w:rsidRPr="002140BB" w:rsidRDefault="00A83F8D" w:rsidP="00A83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9C1EEC0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8" w:type="dxa"/>
            <w:shd w:val="clear" w:color="auto" w:fill="auto"/>
            <w:noWrap/>
            <w:hideMark/>
          </w:tcPr>
          <w:p w14:paraId="1FF131FD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F8D" w:rsidRPr="00A83F8D" w14:paraId="3E54B0A6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37FC7FBC" w14:textId="77777777" w:rsidR="00A83F8D" w:rsidRPr="002140BB" w:rsidRDefault="00A83F8D" w:rsidP="00A83F8D">
            <w:pPr>
              <w:ind w:left="345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n Indian or Alaska Native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CBD302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(0.6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0EE403C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 (1.1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3F230A73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 (1.4)</w:t>
            </w:r>
          </w:p>
        </w:tc>
      </w:tr>
      <w:tr w:rsidR="00A83F8D" w:rsidRPr="00A83F8D" w14:paraId="66DFABFA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5209A619" w14:textId="77777777" w:rsidR="00A83F8D" w:rsidRPr="002140BB" w:rsidRDefault="00A83F8D" w:rsidP="00A83F8D">
            <w:pPr>
              <w:ind w:left="345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735E61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 (8.0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9C91ED4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 (12.3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43B08B60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 (10.2)</w:t>
            </w:r>
          </w:p>
        </w:tc>
      </w:tr>
      <w:tr w:rsidR="00A83F8D" w:rsidRPr="00A83F8D" w14:paraId="11DBFED1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2DD58850" w14:textId="77777777" w:rsidR="00A83F8D" w:rsidRPr="002140BB" w:rsidRDefault="00A83F8D" w:rsidP="00A83F8D">
            <w:pPr>
              <w:ind w:left="345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3DB2D8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 (29.0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A6E139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 (21.0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2BF284C3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 (11.5)</w:t>
            </w:r>
          </w:p>
        </w:tc>
      </w:tr>
      <w:tr w:rsidR="00A83F8D" w:rsidRPr="00A83F8D" w14:paraId="014B5ACA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3FCB4076" w14:textId="77777777" w:rsidR="00A83F8D" w:rsidRPr="002140BB" w:rsidRDefault="00A83F8D" w:rsidP="00A83F8D">
            <w:pPr>
              <w:ind w:left="345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ve Hawaiian or Other Pacific Islander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374D2F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 (1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3CE67B5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 (0.9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006D6F16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 (1.1)</w:t>
            </w:r>
          </w:p>
        </w:tc>
      </w:tr>
      <w:tr w:rsidR="00A83F8D" w:rsidRPr="00A83F8D" w14:paraId="7D82C059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42E6A8E9" w14:textId="77777777" w:rsidR="00A83F8D" w:rsidRPr="002140BB" w:rsidRDefault="00A83F8D" w:rsidP="00A83F8D">
            <w:pPr>
              <w:ind w:left="345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5EADA75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 (6.8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DCB83A2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 (4.4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4385C27B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 (9.6)</w:t>
            </w:r>
          </w:p>
        </w:tc>
      </w:tr>
      <w:tr w:rsidR="00A83F8D" w:rsidRPr="00A83F8D" w14:paraId="230F2EFA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1C1A041B" w14:textId="77777777" w:rsidR="00A83F8D" w:rsidRPr="002140BB" w:rsidRDefault="00A83F8D" w:rsidP="00A83F8D">
            <w:pPr>
              <w:ind w:left="345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D1C3755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 (54.3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E838236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 (60.3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06270C4A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 (66.2)</w:t>
            </w:r>
          </w:p>
        </w:tc>
      </w:tr>
      <w:tr w:rsidR="00A83F8D" w:rsidRPr="00A83F8D" w14:paraId="670624CD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1889FA39" w14:textId="0E0DCD3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 status (</w:t>
            </w:r>
            <w:r w:rsidR="0026125A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</w:t>
            </w:r>
            <w:r w:rsidR="0026125A"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rent 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s. former/never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051288A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 (18.2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48CE2B7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 (17.8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6BE2633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 (11.0)</w:t>
            </w:r>
          </w:p>
        </w:tc>
      </w:tr>
      <w:tr w:rsidR="00A83F8D" w:rsidRPr="00A83F8D" w14:paraId="19475BAF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71BEC03C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cancer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DE1AFFD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 (16.8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6294FDC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 (18.0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49E96152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 (12.6)</w:t>
            </w:r>
          </w:p>
        </w:tc>
      </w:tr>
      <w:tr w:rsidR="00A83F8D" w:rsidRPr="00A83F8D" w14:paraId="1377664F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1951AB2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chronic kidney disease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02DFB80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 (2.3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F16395C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 (1.3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42A372C9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 (0.4)</w:t>
            </w:r>
          </w:p>
        </w:tc>
      </w:tr>
      <w:tr w:rsidR="00A83F8D" w:rsidRPr="00A83F8D" w14:paraId="1F641060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69C9DA5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hyperlipidemia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1589E95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 (42.9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FC8733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 (30.3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27F93B4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 (13.8)</w:t>
            </w:r>
          </w:p>
        </w:tc>
      </w:tr>
      <w:tr w:rsidR="00A83F8D" w:rsidRPr="00A83F8D" w14:paraId="2D4E893A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5CD4F6D5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stroke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10E3FEA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 (2.6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AB6DB7C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 (1.8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640EF80A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 (0.7)</w:t>
            </w:r>
          </w:p>
        </w:tc>
      </w:tr>
      <w:tr w:rsidR="00A83F8D" w:rsidRPr="00A83F8D" w14:paraId="6A2EB75D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38F337A2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coronary artery disease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5AA1937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 (6.2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9964B3D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 (5.7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25D15175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 (1.9)</w:t>
            </w:r>
          </w:p>
        </w:tc>
      </w:tr>
      <w:tr w:rsidR="00A83F8D" w:rsidRPr="00A83F8D" w14:paraId="50F2E769" w14:textId="77777777" w:rsidTr="00A83F8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1D3D5E07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chronic obstructive pulmonary disease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64CF3F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 (8.0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137C76F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 (4.0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33EAC777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 (1.6)</w:t>
            </w:r>
          </w:p>
        </w:tc>
      </w:tr>
      <w:tr w:rsidR="00A83F8D" w:rsidRPr="00A83F8D" w14:paraId="5CBA7BE9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11A4966B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heart failure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22B303B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 (2.3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DE62B76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 (0.9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021E3A9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 (0.4)</w:t>
            </w:r>
          </w:p>
        </w:tc>
      </w:tr>
      <w:tr w:rsidR="00A83F8D" w:rsidRPr="00A83F8D" w14:paraId="23689101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7930774E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myocardial infarction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35DDE20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 (2.8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31F55F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 (2.8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743153CB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 (1.1)</w:t>
            </w:r>
          </w:p>
        </w:tc>
      </w:tr>
      <w:tr w:rsidR="00A83F8D" w:rsidRPr="00A83F8D" w14:paraId="317E7FC6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7D8F8962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peripheral vascular disease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6967362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 (2.0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4D536F7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 (1.1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12AA7CB2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 (0.9)</w:t>
            </w:r>
          </w:p>
        </w:tc>
      </w:tr>
      <w:tr w:rsidR="00A83F8D" w:rsidRPr="00A83F8D" w14:paraId="43F0FBD2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5CF890DD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ory of diabetes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6DA687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 (78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3E78D6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 (0.0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25297EC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 (0.0)</w:t>
            </w:r>
          </w:p>
        </w:tc>
      </w:tr>
      <w:tr w:rsidR="00A83F8D" w:rsidRPr="00A83F8D" w14:paraId="3A10E936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0EF9803B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istory of hypertension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4B92237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 (58.2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D62561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 (35.7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608DC6CF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 (16.9)</w:t>
            </w:r>
          </w:p>
        </w:tc>
      </w:tr>
      <w:tr w:rsidR="00A83F8D" w:rsidRPr="00A83F8D" w14:paraId="1D070C9B" w14:textId="77777777" w:rsidTr="00A83F8D">
        <w:trPr>
          <w:gridAfter w:val="2"/>
          <w:wAfter w:w="304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8" w:type="dxa"/>
            <w:shd w:val="clear" w:color="auto" w:fill="auto"/>
            <w:noWrap/>
            <w:hideMark/>
          </w:tcPr>
          <w:p w14:paraId="35CF99AE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847729D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804D909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83F8D" w:rsidRPr="00092AD5" w14:paraId="7DD2B54F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B6416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092A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rdiac imaging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BB684C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9D1051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87ABB2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83F8D" w:rsidRPr="00A83F8D" w14:paraId="792D5EE4" w14:textId="77777777" w:rsidTr="002140BB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7829C40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 available left ventricular ejection fraction from biplane, single and visual read data from resting echocardiogram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B1032B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 (5.0)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9D339C7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1 (4.7)</w:t>
            </w:r>
          </w:p>
        </w:tc>
        <w:tc>
          <w:tcPr>
            <w:tcW w:w="27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5C40C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 (3.8)</w:t>
            </w:r>
          </w:p>
        </w:tc>
      </w:tr>
      <w:tr w:rsidR="00A83F8D" w:rsidRPr="00A83F8D" w14:paraId="51B6320B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5C9E39CD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D biplane left ventricular ejection fraction (%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D1C59BF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 (5.0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3ABB9ED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 (4.6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6E085BC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 (3.8)</w:t>
            </w:r>
          </w:p>
        </w:tc>
      </w:tr>
      <w:tr w:rsidR="00A83F8D" w:rsidRPr="00A83F8D" w14:paraId="2A559EBE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55AAABEF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ventricular mass index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F92C4CC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 (16.8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C9478D7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2 (19.2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36EC8275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1 (16.2)</w:t>
            </w:r>
          </w:p>
        </w:tc>
      </w:tr>
      <w:tr w:rsidR="00A83F8D" w:rsidRPr="00A83F8D" w14:paraId="1606AF8F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vAlign w:val="center"/>
            <w:hideMark/>
          </w:tcPr>
          <w:p w14:paraId="31B7A981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ventricular inner dimension end diastole (cm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DEE8277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 (0.5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2100FCE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 (0.5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6D3B465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 (0.5)</w:t>
            </w:r>
          </w:p>
        </w:tc>
      </w:tr>
      <w:tr w:rsidR="00A83F8D" w:rsidRPr="00A83F8D" w14:paraId="6EDA2D66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vAlign w:val="center"/>
            <w:hideMark/>
          </w:tcPr>
          <w:p w14:paraId="1989B1BB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ft ventricular inner dimension end systole (cm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2740FED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 (0.5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993CB6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 (0.5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45EEA26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 (0.4)</w:t>
            </w:r>
          </w:p>
        </w:tc>
      </w:tr>
      <w:tr w:rsidR="00A83F8D" w:rsidRPr="00A83F8D" w14:paraId="3C9B0531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430CA148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ventricular cardiac output (l/min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694317A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 (1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E3B0BDC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 (1.3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0A42B80A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 (1.2)</w:t>
            </w:r>
          </w:p>
        </w:tc>
      </w:tr>
      <w:tr w:rsidR="00A83F8D" w:rsidRPr="00A83F8D" w14:paraId="26872852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2222ED10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ventricular cardiac index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0ED447F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 (0.6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9699322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 (0.5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023E2E69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 (0.5)</w:t>
            </w:r>
          </w:p>
        </w:tc>
      </w:tr>
      <w:tr w:rsidR="00A83F8D" w:rsidRPr="00A83F8D" w14:paraId="5C122415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2A2291C8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function score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B3F74C9" w14:textId="77777777" w:rsidR="00A83F8D" w:rsidRPr="002140BB" w:rsidRDefault="00A83F8D" w:rsidP="00A83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C6FEF4E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8" w:type="dxa"/>
            <w:shd w:val="clear" w:color="auto" w:fill="auto"/>
            <w:noWrap/>
            <w:hideMark/>
          </w:tcPr>
          <w:p w14:paraId="0D3C443A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3F8D" w:rsidRPr="00A83F8D" w14:paraId="2CCFBE35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3EFF309E" w14:textId="77777777" w:rsidR="00A83F8D" w:rsidRPr="002140BB" w:rsidRDefault="00A83F8D" w:rsidP="002140BB">
            <w:pPr>
              <w:ind w:left="345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EF8E1F5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 (55.7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D015590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 (65.8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073C3BD3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3 (77.4)</w:t>
            </w:r>
          </w:p>
        </w:tc>
      </w:tr>
      <w:tr w:rsidR="00A83F8D" w:rsidRPr="00A83F8D" w14:paraId="095FCB35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38C0C5B4" w14:textId="77777777" w:rsidR="00A83F8D" w:rsidRPr="002140BB" w:rsidRDefault="00A83F8D" w:rsidP="002140BB">
            <w:pPr>
              <w:ind w:left="345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66D6B0C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 (7.7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EB09156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 (7.2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16C47240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 (2.3)</w:t>
            </w:r>
          </w:p>
        </w:tc>
      </w:tr>
      <w:tr w:rsidR="00A83F8D" w:rsidRPr="00A83F8D" w14:paraId="3BF14522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3B036E72" w14:textId="77777777" w:rsidR="00A83F8D" w:rsidRPr="002140BB" w:rsidRDefault="00A83F8D" w:rsidP="002140BB">
            <w:pPr>
              <w:ind w:left="345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DB0DC1D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 (3.7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4F91010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 (2.6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71EA133F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 (1.1)</w:t>
            </w:r>
          </w:p>
        </w:tc>
      </w:tr>
      <w:tr w:rsidR="00A83F8D" w:rsidRPr="00A83F8D" w14:paraId="4F4EF5B5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31F5FCE6" w14:textId="77777777" w:rsidR="00A83F8D" w:rsidRPr="002140BB" w:rsidRDefault="00A83F8D" w:rsidP="002140BB">
            <w:pPr>
              <w:ind w:left="345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4F3CB56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 (0.6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7CC7C8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 (0.7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5AD24286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 (0.4)</w:t>
            </w:r>
          </w:p>
        </w:tc>
      </w:tr>
      <w:tr w:rsidR="00A83F8D" w:rsidRPr="00A83F8D" w14:paraId="51DEE3AB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2334F13B" w14:textId="42865D7E" w:rsidR="00A83F8D" w:rsidRPr="002140BB" w:rsidRDefault="00A83F8D" w:rsidP="002140BB">
            <w:pPr>
              <w:ind w:left="345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1171B0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 (32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E75D1E3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 (23.7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7901B73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 (18.8)</w:t>
            </w:r>
          </w:p>
        </w:tc>
      </w:tr>
      <w:tr w:rsidR="00A83F8D" w:rsidRPr="00A83F8D" w14:paraId="49CA9C23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ED0E891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ry artery calcium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F76ED86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.9 (559.6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083086A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.9 (636.9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6DE6C96F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6 (304.2)</w:t>
            </w:r>
          </w:p>
        </w:tc>
      </w:tr>
      <w:tr w:rsidR="00A83F8D" w:rsidRPr="00A83F8D" w14:paraId="0C382283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7CD4CB72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A8DC15D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 (0.9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B3FC47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 (0.7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586094C5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 (0.4)</w:t>
            </w:r>
          </w:p>
        </w:tc>
      </w:tr>
      <w:tr w:rsidR="00A83F8D" w:rsidRPr="00092AD5" w14:paraId="76011283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39F968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092A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linical measures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21FB8C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BC11F0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08E334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83F8D" w:rsidRPr="00A83F8D" w14:paraId="7B041FD5" w14:textId="77777777" w:rsidTr="002140B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22301684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 (kg/cm2)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DC8139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 (8.2)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563530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 (6.7)</w:t>
            </w:r>
          </w:p>
        </w:tc>
        <w:tc>
          <w:tcPr>
            <w:tcW w:w="27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431EE0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 (5.9)</w:t>
            </w:r>
          </w:p>
        </w:tc>
      </w:tr>
      <w:tr w:rsidR="00A83F8D" w:rsidRPr="00A83F8D" w14:paraId="3A6F9DC8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84631E0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 readings (mmHg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7F4562F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5 (16.1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39B33ED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7 (16.0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1423BF53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7 (15.4)</w:t>
            </w:r>
          </w:p>
        </w:tc>
      </w:tr>
      <w:tr w:rsidR="00A83F8D" w:rsidRPr="00A83F8D" w14:paraId="23569626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704D832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 (mmHg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FE6EE80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1 (9.6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9587367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 (10.1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714FF42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 (9.8)</w:t>
            </w:r>
          </w:p>
        </w:tc>
      </w:tr>
      <w:tr w:rsidR="00A83F8D" w:rsidRPr="00A83F8D" w14:paraId="0F5F9C24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4BCAEDC5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le brachial index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31080B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 (0.1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B27111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 (0.1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54C7C865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 (0.1)</w:t>
            </w:r>
          </w:p>
        </w:tc>
      </w:tr>
      <w:tr w:rsidR="00A83F8D" w:rsidRPr="00A83F8D" w14:paraId="056DE165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1F5D590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se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F0ECFE7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 (12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64A9B8B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 (11.1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573E2067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 (11.2)</w:t>
            </w:r>
          </w:p>
        </w:tc>
      </w:tr>
      <w:tr w:rsidR="00A83F8D" w:rsidRPr="00A83F8D" w14:paraId="3653EDEE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36C883A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gen saturation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5B2FD2C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 (1.7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EA7749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 (1.5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0930F5D7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 (1.6)</w:t>
            </w:r>
          </w:p>
        </w:tc>
      </w:tr>
      <w:tr w:rsidR="00A83F8D" w:rsidRPr="00A83F8D" w14:paraId="04421B44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4CDB9F79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iratory rate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081C0E5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 (2.7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CD1E629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 (2.6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0B778BFD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 (2.4)</w:t>
            </w:r>
          </w:p>
        </w:tc>
      </w:tr>
      <w:tr w:rsidR="00A83F8D" w:rsidRPr="00A83F8D" w14:paraId="6841D8D7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771CB593" w14:textId="2C7E29B5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st circumference</w:t>
            </w:r>
            <w:r w:rsidR="007B0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36EB93F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1 (18.3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9C56EA4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 (15.5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563271BA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 (15.4)</w:t>
            </w:r>
          </w:p>
        </w:tc>
      </w:tr>
      <w:tr w:rsidR="00A83F8D" w:rsidRPr="00A83F8D" w14:paraId="46980B32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41289C01" w14:textId="37BD928D" w:rsidR="00A83F8D" w:rsidRPr="002140BB" w:rsidRDefault="0026125A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therosclerotic cardiovascular disease (ASCVD)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3F8D"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 score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DF59B6B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 (0.2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258358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 (0.1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6D0A7E31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 (0.1)</w:t>
            </w:r>
          </w:p>
        </w:tc>
      </w:tr>
      <w:tr w:rsidR="00A83F8D" w:rsidRPr="00092AD5" w14:paraId="4DC247B4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B5F93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092A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ye imaging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CE66CA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4A2BCC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37F17D6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83F8D" w:rsidRPr="00A83F8D" w14:paraId="1250A4B2" w14:textId="77777777" w:rsidTr="002140B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3145B1DD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macular volume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C52D39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 (0.6)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64B78C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 (0.5)</w:t>
            </w:r>
          </w:p>
        </w:tc>
        <w:tc>
          <w:tcPr>
            <w:tcW w:w="27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E27FE1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 (0.5)</w:t>
            </w:r>
          </w:p>
        </w:tc>
      </w:tr>
      <w:tr w:rsidR="00A83F8D" w:rsidRPr="00A83F8D" w14:paraId="729869DA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3ACAFEDB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er subfield thickness (center 1mm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89FE842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.6 (33.8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99DF781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.6 (26.2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4C2CED4C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.3 (24.4)</w:t>
            </w:r>
          </w:p>
        </w:tc>
      </w:tr>
      <w:tr w:rsidR="00A83F8D" w:rsidRPr="00A83F8D" w14:paraId="0BCC7272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5C21C9F4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retinal nerve fiber layer thickness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74D75ED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 (13.3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1B1C83D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0 (11.5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6C5B760B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5 (10.8)</w:t>
            </w:r>
          </w:p>
        </w:tc>
      </w:tr>
      <w:tr w:rsidR="00A83F8D" w:rsidRPr="00A83F8D" w14:paraId="4F078A22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3D4F2900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al nerve fiber layer superior quadrant thickness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0E4B793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5 (21.9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1633C53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3 (17.7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570DFF4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6 (17.6)</w:t>
            </w:r>
          </w:p>
        </w:tc>
      </w:tr>
      <w:tr w:rsidR="00A83F8D" w:rsidRPr="00A83F8D" w14:paraId="1825AAA4" w14:textId="77777777" w:rsidTr="00A83F8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F4B0DE5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al nerve fiber layer nasal quadrant thickness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D60F856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3 (12.2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C23D5AD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 (13.2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05C95745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 (12.6)</w:t>
            </w:r>
          </w:p>
        </w:tc>
      </w:tr>
      <w:tr w:rsidR="00A83F8D" w:rsidRPr="00A83F8D" w14:paraId="56B27A37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78100E5F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al nerve fiber layer inferior quadrant thickness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B044694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2 (20.7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E145D2E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6 (18.3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3E477724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4 (18.0)</w:t>
            </w:r>
          </w:p>
        </w:tc>
      </w:tr>
      <w:tr w:rsidR="00A83F8D" w:rsidRPr="00A83F8D" w14:paraId="5C727330" w14:textId="77777777" w:rsidTr="00A83F8D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18077D87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al nerve fiber layer temporal quadrant thickness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2676CF2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 (12.6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4CB7601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7 (11.9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0C7AC20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 (11.6)</w:t>
            </w:r>
          </w:p>
        </w:tc>
      </w:tr>
      <w:tr w:rsidR="00A83F8D" w:rsidRPr="00A83F8D" w14:paraId="52E6C13F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2DB9E0D0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reoretinal interface abnormalities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EF26660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 (8.8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44E506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 (7.0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0B6F9654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 (3.9)</w:t>
            </w:r>
          </w:p>
        </w:tc>
      </w:tr>
      <w:tr w:rsidR="00A83F8D" w:rsidRPr="00A83F8D" w14:paraId="7ED88776" w14:textId="77777777" w:rsidTr="00A83F8D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79907895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nal fluid or hemorrhage/structural alterations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66EDF25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 (15.6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6736163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 (7.2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236BEFBA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 (4.2)</w:t>
            </w:r>
          </w:p>
        </w:tc>
      </w:tr>
      <w:tr w:rsidR="00A83F8D" w:rsidRPr="00092AD5" w14:paraId="2AD18492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3CE63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092A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gh-risk cohorts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41844E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7D841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416BCE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83F8D" w:rsidRPr="00A83F8D" w14:paraId="5381C706" w14:textId="77777777" w:rsidTr="002140BB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42D79A7F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ion for high-risk breast/ovarian cancer cohort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4EE296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 (8.5)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577646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 (11.0)</w:t>
            </w:r>
          </w:p>
        </w:tc>
        <w:tc>
          <w:tcPr>
            <w:tcW w:w="27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6136D7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 (16.4)</w:t>
            </w:r>
          </w:p>
        </w:tc>
      </w:tr>
      <w:tr w:rsidR="00A83F8D" w:rsidRPr="00A83F8D" w14:paraId="0D260F3B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34BD00C1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ion for high-risk lung cancer cohort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1D2C235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 (18.8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D7139C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 (14.2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1BC26EEC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 (6.6)</w:t>
            </w:r>
          </w:p>
        </w:tc>
      </w:tr>
      <w:tr w:rsidR="00A83F8D" w:rsidRPr="00A83F8D" w14:paraId="564E40FC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08230674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ion for high-risk CVD cohort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2BB5693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 (61.1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7F5155A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 (13.4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0040F045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 (9.7)</w:t>
            </w:r>
          </w:p>
        </w:tc>
      </w:tr>
      <w:tr w:rsidR="00A83F8D" w:rsidRPr="00092AD5" w14:paraId="7BE4D4AA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D6DC93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092A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boratory values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8D8C3F4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E2253C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BB2E1C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</w:tr>
      <w:tr w:rsidR="00A83F8D" w:rsidRPr="00A83F8D" w14:paraId="1E6B29B1" w14:textId="77777777" w:rsidTr="002140B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14BF7E90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671715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1 (44.6)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ED4005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.7 (38.9)</w:t>
            </w:r>
          </w:p>
        </w:tc>
        <w:tc>
          <w:tcPr>
            <w:tcW w:w="27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BDCCEB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2 (38.1)</w:t>
            </w:r>
          </w:p>
        </w:tc>
      </w:tr>
      <w:tr w:rsidR="00A83F8D" w:rsidRPr="00A83F8D" w14:paraId="61B62F64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102B285F" w14:textId="7EABF4A6" w:rsidR="00A83F8D" w:rsidRPr="002140BB" w:rsidRDefault="005604E6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-</w:t>
            </w:r>
            <w:r w:rsidR="00A83F8D"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sity lipoprotein (mg/d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2B8796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 (17.1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A169420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3 (18.0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2F3D6771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 (19.2)</w:t>
            </w:r>
          </w:p>
        </w:tc>
      </w:tr>
      <w:tr w:rsidR="00A83F8D" w:rsidRPr="00A83F8D" w14:paraId="5225C0B2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25450B43" w14:textId="25D584CF" w:rsidR="00A83F8D" w:rsidRPr="002140BB" w:rsidRDefault="005604E6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-</w:t>
            </w:r>
            <w:r w:rsidR="00A83F8D"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sity lipoprotein (mg/d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4CDCD73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 (36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64F92E3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6 (34.6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75C2EDB2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7 (32.2)</w:t>
            </w:r>
          </w:p>
        </w:tc>
      </w:tr>
      <w:tr w:rsidR="00A83F8D" w:rsidRPr="00A83F8D" w14:paraId="0C3BB199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0D5E5066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glycerides (mg/d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63F0376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1 (143.8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A74BEB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3 (103.6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1BC5BEF6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3 (84.5)</w:t>
            </w:r>
          </w:p>
        </w:tc>
      </w:tr>
      <w:tr w:rsidR="00A83F8D" w:rsidRPr="00A83F8D" w14:paraId="48BB6871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918DFF8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glucose (mg/d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A551F6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7 (72.8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EA3C635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 (14.1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5BF7B3D9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 (11.4)</w:t>
            </w:r>
          </w:p>
        </w:tc>
      </w:tr>
      <w:tr w:rsidR="00A83F8D" w:rsidRPr="00A83F8D" w14:paraId="0F35F0A7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58A2A45F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 A1c (%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288AADF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 (1.7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0102F77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 (0.2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07F9A4DA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 (0.3)</w:t>
            </w:r>
          </w:p>
        </w:tc>
      </w:tr>
      <w:tr w:rsidR="00A83F8D" w:rsidRPr="00A83F8D" w14:paraId="6712984A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235DF34E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um creatinine (mg/d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64BC74D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 (0.7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429C60B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 (0.3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519F4B2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 (0.2)</w:t>
            </w:r>
          </w:p>
        </w:tc>
      </w:tr>
      <w:tr w:rsidR="00A83F8D" w:rsidRPr="00A83F8D" w14:paraId="2B491AA2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4F694485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omerular filtration rate (mL/min/1.73 m2) based on Modification of Diet in Renal Disease Study equation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47682E7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 (26.5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1889091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0 (19.1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0F1ECA71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7 (19.0)</w:t>
            </w:r>
          </w:p>
        </w:tc>
      </w:tr>
      <w:tr w:rsidR="00A83F8D" w:rsidRPr="00A83F8D" w14:paraId="57E16362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2E8F7A91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nine aminotransferase (U/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15DCB9D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 (19.3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659360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 (13.7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777B7FC3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 (12.8)</w:t>
            </w:r>
          </w:p>
        </w:tc>
      </w:tr>
      <w:tr w:rsidR="00A83F8D" w:rsidRPr="00A83F8D" w14:paraId="50D6B363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7CAE9711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ate aminotransferase (U/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0E659AA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 (14.3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00ABD94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 (14.2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2717A30B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 (11.5)</w:t>
            </w:r>
          </w:p>
        </w:tc>
      </w:tr>
      <w:tr w:rsidR="00A83F8D" w:rsidRPr="00A83F8D" w14:paraId="7B7C5B6C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57ACC75D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min D (ng/m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A6911E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 (13.5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BE1947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 (13.0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2808FA70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 (13.0)</w:t>
            </w:r>
          </w:p>
        </w:tc>
      </w:tr>
      <w:tr w:rsidR="00A83F8D" w:rsidRPr="00A83F8D" w14:paraId="43AD064B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CCC3C09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reactive protein (mg/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2282492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 (11.3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90FE642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 (5.0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42013723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 (3.9)</w:t>
            </w:r>
          </w:p>
        </w:tc>
      </w:tr>
      <w:tr w:rsidR="00A83F8D" w:rsidRPr="00A83F8D" w14:paraId="68C31506" w14:textId="77777777" w:rsidTr="00A83F8D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5FD73726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 between neutrophils (k/mcL) and lymphocytes (k/mc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E6B86B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 (1.6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E1C197B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 (1.1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770A7F50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 (1.3)</w:t>
            </w:r>
          </w:p>
        </w:tc>
      </w:tr>
      <w:tr w:rsidR="00A83F8D" w:rsidRPr="00A83F8D" w14:paraId="72A3473B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1F0A75DA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orpuscular hemoglobin concentration (% RBC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F57EA8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 (0.9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ACD686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 (0.8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552B2124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 (0.8)</w:t>
            </w:r>
          </w:p>
        </w:tc>
      </w:tr>
      <w:tr w:rsidR="00A83F8D" w:rsidRPr="00A83F8D" w14:paraId="69193287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7CF08483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 segments (% WBC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2188CF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 (9.9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2E42DC0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 (9.4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36BC1909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 (9.0)</w:t>
            </w:r>
          </w:p>
        </w:tc>
      </w:tr>
      <w:tr w:rsidR="00A83F8D" w:rsidRPr="00A83F8D" w14:paraId="66B501DF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06B45118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eutrophils (k/mc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E97B65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 (1.6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D3B49C0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 (1.5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5689274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 (1.4)</w:t>
            </w:r>
          </w:p>
        </w:tc>
      </w:tr>
      <w:tr w:rsidR="00A83F8D" w:rsidRPr="00A83F8D" w14:paraId="3250508E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4915A67F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lymphocytes (k/mc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EA131D9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 (1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9023842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 (0.6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1535216F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 (0.6)</w:t>
            </w:r>
          </w:p>
        </w:tc>
      </w:tr>
      <w:tr w:rsidR="00A83F8D" w:rsidRPr="00A83F8D" w14:paraId="46E71156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4E2F1806" w14:textId="0B54C076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s (% WBC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FB9801B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 (2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A749B86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 (2.3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367F2624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 (2.1)</w:t>
            </w:r>
          </w:p>
        </w:tc>
      </w:tr>
      <w:tr w:rsidR="00A83F8D" w:rsidRPr="00A83F8D" w14:paraId="510AEA0B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2990FD6A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osinophils (% WBC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A5697EF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 (2.1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70F902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 (2.2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1B1A0A5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 (2.2)</w:t>
            </w:r>
          </w:p>
        </w:tc>
      </w:tr>
      <w:tr w:rsidR="00A83F8D" w:rsidRPr="00A83F8D" w14:paraId="74082B95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2AC1844F" w14:textId="4D681861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ophils (% WBC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CFD9C25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 (0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85C224B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 (0.4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519C4B7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 (0.4)</w:t>
            </w:r>
          </w:p>
        </w:tc>
      </w:tr>
      <w:tr w:rsidR="00A83F8D" w:rsidRPr="00A83F8D" w14:paraId="1F4EBFE6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787CF008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olute monocytes (k/mc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C115B50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 (0.2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0E9085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 (0.2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36F2E52D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 (0.1)</w:t>
            </w:r>
          </w:p>
        </w:tc>
      </w:tr>
      <w:tr w:rsidR="00A83F8D" w:rsidRPr="00A83F8D" w14:paraId="12230E1F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2B249826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olute eosinophils (k/mc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5EDA91F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 (0.2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97DD064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 (0.2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6AB08D21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 (0.1)</w:t>
            </w:r>
          </w:p>
        </w:tc>
      </w:tr>
      <w:tr w:rsidR="00A83F8D" w:rsidRPr="00A83F8D" w14:paraId="0CF385AC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5E17AA6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olute basophils (k/mc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62B25C6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 (0.0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054CCE3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 (0.0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2044DD89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 (0.0)</w:t>
            </w:r>
          </w:p>
        </w:tc>
      </w:tr>
      <w:tr w:rsidR="00A83F8D" w:rsidRPr="00A83F8D" w14:paraId="71549E8C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755BD419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EE4C142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 (1.5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8D6FCB0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 (1.3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3AA89B25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 (1.2)</w:t>
            </w:r>
          </w:p>
        </w:tc>
      </w:tr>
      <w:tr w:rsidR="00A83F8D" w:rsidRPr="00A83F8D" w14:paraId="4A43F0DE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56536555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crit (% RBC to whole blood volume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8634D1D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 (4.3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492263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 (3.7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25D07C79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 (3.6)</w:t>
            </w:r>
          </w:p>
        </w:tc>
      </w:tr>
      <w:tr w:rsidR="00A83F8D" w:rsidRPr="00A83F8D" w14:paraId="227D0392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2B7C565B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orpuscular volume (f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C09B580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8 (6.3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B84E48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1 (6.5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34405155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2 (5.1)</w:t>
            </w:r>
          </w:p>
        </w:tc>
      </w:tr>
      <w:tr w:rsidR="00A83F8D" w:rsidRPr="00A83F8D" w14:paraId="48170089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30FEBBC7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corpuscular hemoglobin (pg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7767C90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 (2.5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7956DCA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 (2.4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1AA1B12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 (1.9)</w:t>
            </w:r>
          </w:p>
        </w:tc>
      </w:tr>
      <w:tr w:rsidR="00A83F8D" w:rsidRPr="00A83F8D" w14:paraId="1B4AD5AF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357C64E8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platelet volume (f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037E9A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 (1.0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C0B8F8B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 (1.0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628ECC92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 (1.0)</w:t>
            </w:r>
          </w:p>
        </w:tc>
      </w:tr>
      <w:tr w:rsidR="00A83F8D" w:rsidRPr="00A83F8D" w14:paraId="3EFBF0CE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20F4497B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atelet count (cumm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6B3C24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427.7 (71190.6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93132C0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801.9 (61739.9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7F74CD7B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416.8 (60459.6)</w:t>
            </w:r>
          </w:p>
        </w:tc>
      </w:tr>
      <w:tr w:rsidR="00A83F8D" w:rsidRPr="00A83F8D" w14:paraId="1EF3FEA2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251D1E5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blood cell count (millions/mc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7EE2DD5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 (0.5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76136F3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 (0.5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3785B16A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 (0.4)</w:t>
            </w:r>
          </w:p>
        </w:tc>
      </w:tr>
      <w:tr w:rsidR="00A83F8D" w:rsidRPr="00A83F8D" w14:paraId="3E8778A6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117C5F80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blood cell count (millions/mc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B687263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 (2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0F9255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 (1.9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111A71AB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 (1.7)</w:t>
            </w:r>
          </w:p>
        </w:tc>
      </w:tr>
      <w:tr w:rsidR="00A83F8D" w:rsidRPr="00A83F8D" w14:paraId="51657766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E2C55BD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eutrophils (% WBC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5E220E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 (9.9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F1537D4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 (9.4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2C0B87CC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 (9.0)</w:t>
            </w:r>
          </w:p>
        </w:tc>
      </w:tr>
      <w:tr w:rsidR="00A83F8D" w:rsidRPr="00A83F8D" w14:paraId="7A351968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3CA2592C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lymphocytes (% WBC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B43D403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 (8.7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4294790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 (8.5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2EAB3C4D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 (7.9)</w:t>
            </w:r>
          </w:p>
        </w:tc>
      </w:tr>
      <w:tr w:rsidR="00A83F8D" w:rsidRPr="00A83F8D" w14:paraId="52F7E37C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21C96E7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cium (mg/d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DD5F9F3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 (0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4E2DDE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 (0.4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5E67E63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 (0.4)</w:t>
            </w:r>
          </w:p>
        </w:tc>
      </w:tr>
      <w:tr w:rsidR="00A83F8D" w:rsidRPr="00A83F8D" w14:paraId="51E3C86B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0ADEF087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gnesium (MEQ/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5BE34C6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 (0.2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CFB5F95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 (0.1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228E8DD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 (0.1)</w:t>
            </w:r>
          </w:p>
        </w:tc>
      </w:tr>
      <w:tr w:rsidR="00A83F8D" w:rsidRPr="00A83F8D" w14:paraId="0F6587D8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2A8C98E0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ide (MEQ/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ED1815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8 (2.8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65C011B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1 (2.5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42A357A1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1 (2.2)</w:t>
            </w:r>
          </w:p>
        </w:tc>
      </w:tr>
      <w:tr w:rsidR="00A83F8D" w:rsidRPr="00A83F8D" w14:paraId="2341D89D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45192077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assium (MEQ/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FFF5B81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 (0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26661B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 (0.4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1CC095DC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 (0.3)</w:t>
            </w:r>
          </w:p>
        </w:tc>
      </w:tr>
      <w:tr w:rsidR="00A83F8D" w:rsidRPr="00A83F8D" w14:paraId="3FD1B12F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301FC1A6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(MEQ/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D54C323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2 (2.3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7CEFAA5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3 (2.1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6A72591E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.0 (2.0)</w:t>
            </w:r>
          </w:p>
        </w:tc>
      </w:tr>
      <w:tr w:rsidR="00A83F8D" w:rsidRPr="00A83F8D" w14:paraId="03E69EAD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A873761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 in serum (g/d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064863D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 (0.5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B7EB19F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 (0.4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1670E3FA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 (0.4)</w:t>
            </w:r>
          </w:p>
        </w:tc>
      </w:tr>
      <w:tr w:rsidR="00A83F8D" w:rsidRPr="00A83F8D" w14:paraId="6002D282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416216CF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min (g/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B11D35F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 (0.3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5E6CAFD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 (0.3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22061FE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 (0.3)</w:t>
            </w:r>
          </w:p>
        </w:tc>
      </w:tr>
      <w:tr w:rsidR="00A83F8D" w:rsidRPr="00A83F8D" w14:paraId="19862BF3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752AD26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min urine detected (Y/N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9C9888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 (0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387C1AA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 (0.5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3A1D850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 (0.5)</w:t>
            </w:r>
          </w:p>
        </w:tc>
      </w:tr>
      <w:tr w:rsidR="00A83F8D" w:rsidRPr="00A83F8D" w14:paraId="70CD415A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4B50D627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c acid (mg/d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7347DF1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 (1.5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3D07658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 (1.3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5F58E81B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 (1.3)</w:t>
            </w:r>
          </w:p>
        </w:tc>
      </w:tr>
      <w:tr w:rsidR="00A83F8D" w:rsidRPr="00A83F8D" w14:paraId="0A042C49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0D5108F8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ine in urine (mg/d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8D1BB87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1 (64.6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114150B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8 (77.3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1A780929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6 (74.8)</w:t>
            </w:r>
          </w:p>
        </w:tc>
      </w:tr>
      <w:tr w:rsidR="00A83F8D" w:rsidRPr="00A83F8D" w14:paraId="05CCEC7D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5D239D72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solute reticulocytes (billions/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A5C0FB5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 (26.0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8D35ECE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7 (22.3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5FE8ECAF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 (22.5)</w:t>
            </w:r>
          </w:p>
        </w:tc>
      </w:tr>
      <w:tr w:rsidR="00A83F8D" w:rsidRPr="00A83F8D" w14:paraId="435339D6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21993501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iculocytes (% RBC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0D9326A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 (0.5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13FA75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 (0.5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6203B56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 (0.5)</w:t>
            </w:r>
          </w:p>
        </w:tc>
      </w:tr>
      <w:tr w:rsidR="00A83F8D" w:rsidRPr="00A83F8D" w14:paraId="7D4BC190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ADEA586" w14:textId="2D7C0CD8" w:rsidR="00A83F8D" w:rsidRPr="002140BB" w:rsidRDefault="005604E6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roid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-</w:t>
            </w:r>
            <w:r w:rsidR="00A83F8D"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mulating hormone (mIU/L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A80FD43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 (3.2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180EFA5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 (1.0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0A7673F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 (3.0)</w:t>
            </w:r>
          </w:p>
        </w:tc>
      </w:tr>
      <w:tr w:rsidR="00A83F8D" w:rsidRPr="00A83F8D" w14:paraId="4C5DFD2A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5E4DB4A9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 specific gravity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618A14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 (0.0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9EFA0CB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 (0.0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58F86595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 (0.0)</w:t>
            </w:r>
          </w:p>
        </w:tc>
      </w:tr>
      <w:tr w:rsidR="00A83F8D" w:rsidRPr="00A83F8D" w14:paraId="7D8CD3E4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4CC60DA6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ine reaction pH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5066787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 (0.7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1BE982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 (0.7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47E028DF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 (0.7)</w:t>
            </w:r>
          </w:p>
        </w:tc>
      </w:tr>
      <w:tr w:rsidR="00A83F8D" w:rsidRPr="00092AD5" w14:paraId="4BDF659F" w14:textId="77777777" w:rsidTr="002140BB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E403C6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092A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ysical performance measures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718BD7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0E607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979942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A83F8D" w:rsidRPr="00A83F8D" w14:paraId="733EB602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44A6D23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6-meter walk distance (meters)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49B287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.0 (88.5)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52C494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.0 (80.0)</w:t>
            </w:r>
          </w:p>
        </w:tc>
        <w:tc>
          <w:tcPr>
            <w:tcW w:w="27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4C2BF2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.4 (75.0)</w:t>
            </w:r>
          </w:p>
        </w:tc>
      </w:tr>
      <w:tr w:rsidR="00A83F8D" w:rsidRPr="00A83F8D" w14:paraId="794EA9D7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47D9556D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-grip strength (lbs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7AF033F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 (24.0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01C8120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 (25.4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30925835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 (25.5)</w:t>
            </w:r>
          </w:p>
        </w:tc>
      </w:tr>
      <w:tr w:rsidR="00A83F8D" w:rsidRPr="00A83F8D" w14:paraId="698A6EF4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59D68CF9" w14:textId="6437BBB4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/rise score (range 0-10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6EB0DA4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 (2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277169B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 (2.4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3DAB23D5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 (2.1)</w:t>
            </w:r>
          </w:p>
        </w:tc>
      </w:tr>
      <w:tr w:rsidR="00A83F8D" w:rsidRPr="00A83F8D" w14:paraId="5D28B247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7ECF78E7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 leg balance (seconds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85E3631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 (22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151F4C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 (22.3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5029582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5 (19.8)</w:t>
            </w:r>
          </w:p>
        </w:tc>
      </w:tr>
      <w:tr w:rsidR="00A83F8D" w:rsidRPr="00A83F8D" w14:paraId="44307BBE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7D4C3843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 meter walk speed (meters per second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01766CF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 (0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4CD018CC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 (0.5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66541EDA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 (0.5)</w:t>
            </w:r>
          </w:p>
        </w:tc>
      </w:tr>
      <w:tr w:rsidR="00A83F8D" w:rsidRPr="00092AD5" w14:paraId="4B6E3C56" w14:textId="77777777" w:rsidTr="002140BB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BF07A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092AD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ulmonary function tests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454593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E8AD64B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4BD66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</w:tr>
      <w:tr w:rsidR="00A83F8D" w:rsidRPr="00A83F8D" w14:paraId="0B403A2E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F0D8B2D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 of forced expiratory volume and forced vital capacity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A138AE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 (0.1)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08444D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 (0.1)</w:t>
            </w:r>
          </w:p>
        </w:tc>
        <w:tc>
          <w:tcPr>
            <w:tcW w:w="27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3116B1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 (0.1)</w:t>
            </w:r>
          </w:p>
        </w:tc>
      </w:tr>
      <w:tr w:rsidR="00A83F8D" w:rsidRPr="00A83F8D" w14:paraId="6DD01950" w14:textId="77777777" w:rsidTr="00A83F8D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3A049AD4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 monoxide diffusing capacity (DLCO) (mL/min/mmHg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DB47F9F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 (7.6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090D0F9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 (5.9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7EADD4F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 (7.3)</w:t>
            </w:r>
          </w:p>
        </w:tc>
      </w:tr>
      <w:tr w:rsidR="00A83F8D" w:rsidRPr="00A83F8D" w14:paraId="06D29B23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63680F91" w14:textId="7D99DC76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ced expiratory volume 1 (FEV1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A2A111B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 (0.8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ADF1413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 (0.8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4B11D985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 (0.9)</w:t>
            </w:r>
          </w:p>
        </w:tc>
      </w:tr>
      <w:tr w:rsidR="00A83F8D" w:rsidRPr="00A83F8D" w14:paraId="3027C490" w14:textId="77777777" w:rsidTr="00A83F8D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58963CB2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ced vital capacity (FVC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6A34E3C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 (1.0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1FD17E9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 (0.9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358AFD6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 (1.1)</w:t>
            </w:r>
          </w:p>
        </w:tc>
      </w:tr>
      <w:tr w:rsidR="00A83F8D" w:rsidRPr="00A83F8D" w14:paraId="5B430129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00AC9CFC" w14:textId="12AB9E12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LCO% </w:t>
            </w:r>
            <w:r w:rsidR="00EE79D2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</w:t>
            </w:r>
            <w:r w:rsidR="00EE79D2"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icted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790F2CC3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 (22.3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56351E0A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 (26.4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4ECE4BE9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 (26.5)</w:t>
            </w:r>
          </w:p>
        </w:tc>
      </w:tr>
      <w:tr w:rsidR="00A83F8D" w:rsidRPr="00A83F8D" w14:paraId="0F9EE57D" w14:textId="77777777" w:rsidTr="002140BB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B24B4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ily Study Watch</w:t>
            </w:r>
            <w:r w:rsidR="00092AD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d surveys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1BDA91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9CC9F7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4FCC1AE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A83F8D" w:rsidRPr="00A83F8D" w14:paraId="3DE044C6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14:paraId="5DD6A581" w14:textId="777F0380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daily number of steps in the first 30 days in study (measured with Verily Study Watch)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982F71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46.3 (3545.0)</w:t>
            </w:r>
          </w:p>
        </w:tc>
        <w:tc>
          <w:tcPr>
            <w:tcW w:w="27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60B2E7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3.8 (3478.8)</w:t>
            </w:r>
          </w:p>
        </w:tc>
        <w:tc>
          <w:tcPr>
            <w:tcW w:w="27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BC323E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56.0 (3350.9)</w:t>
            </w:r>
          </w:p>
        </w:tc>
      </w:tr>
      <w:tr w:rsidR="00A83F8D" w:rsidRPr="00A83F8D" w14:paraId="0CA55915" w14:textId="77777777" w:rsidTr="00A83F8D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5FBB2802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 Health Questionnaire-9 total score (range 0, 27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29FACAE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 (4.4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15465177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 (4.2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45B00464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 (4.1)</w:t>
            </w:r>
          </w:p>
        </w:tc>
      </w:tr>
      <w:tr w:rsidR="00A83F8D" w:rsidRPr="00A83F8D" w14:paraId="10913559" w14:textId="77777777" w:rsidTr="00A83F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shd w:val="clear" w:color="auto" w:fill="auto"/>
            <w:hideMark/>
          </w:tcPr>
          <w:p w14:paraId="3E572B8F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 Use Disorders Identification Test-Concise total score (range 0, 12) from first survey completed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312ED7E1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 (1.6)</w:t>
            </w:r>
          </w:p>
        </w:tc>
        <w:tc>
          <w:tcPr>
            <w:tcW w:w="2768" w:type="dxa"/>
            <w:gridSpan w:val="2"/>
            <w:shd w:val="clear" w:color="auto" w:fill="auto"/>
            <w:noWrap/>
            <w:hideMark/>
          </w:tcPr>
          <w:p w14:paraId="6D1C9ECA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 (1.8)</w:t>
            </w:r>
          </w:p>
        </w:tc>
        <w:tc>
          <w:tcPr>
            <w:tcW w:w="2768" w:type="dxa"/>
            <w:shd w:val="clear" w:color="auto" w:fill="auto"/>
            <w:noWrap/>
            <w:hideMark/>
          </w:tcPr>
          <w:p w14:paraId="7E04933B" w14:textId="77777777" w:rsidR="00A83F8D" w:rsidRPr="002140BB" w:rsidRDefault="00A83F8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 (1.8)</w:t>
            </w:r>
          </w:p>
        </w:tc>
      </w:tr>
      <w:tr w:rsidR="00A83F8D" w:rsidRPr="00A83F8D" w14:paraId="48B514E1" w14:textId="77777777" w:rsidTr="00A83F8D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7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DB85500" w14:textId="77777777" w:rsidR="00A83F8D" w:rsidRPr="002140BB" w:rsidRDefault="00A83F8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ized Anxiety Disorder-7 total score (range 0, 21)</w:t>
            </w:r>
          </w:p>
        </w:tc>
        <w:tc>
          <w:tcPr>
            <w:tcW w:w="27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A1A749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 (4.4)</w:t>
            </w:r>
          </w:p>
        </w:tc>
        <w:tc>
          <w:tcPr>
            <w:tcW w:w="27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9B5D8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 (4.1)</w:t>
            </w:r>
          </w:p>
        </w:tc>
        <w:tc>
          <w:tcPr>
            <w:tcW w:w="27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600538" w14:textId="77777777" w:rsidR="00A83F8D" w:rsidRPr="002140BB" w:rsidRDefault="00A83F8D" w:rsidP="00A83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 (4.1)</w:t>
            </w:r>
          </w:p>
        </w:tc>
      </w:tr>
    </w:tbl>
    <w:p w14:paraId="65EEC5EA" w14:textId="77777777" w:rsidR="00E8549D" w:rsidRPr="00292B43" w:rsidRDefault="00E8549D" w:rsidP="00E8549D">
      <w:pPr>
        <w:rPr>
          <w:rFonts w:ascii="Times New Roman" w:hAnsi="Times New Roman" w:cs="Times New Roman"/>
          <w:b/>
          <w:sz w:val="24"/>
          <w:szCs w:val="24"/>
        </w:rPr>
      </w:pPr>
      <w:r w:rsidRPr="00292B43">
        <w:rPr>
          <w:rFonts w:ascii="Times New Roman" w:hAnsi="Times New Roman" w:cs="Times New Roman"/>
          <w:sz w:val="24"/>
          <w:szCs w:val="24"/>
        </w:rPr>
        <w:t xml:space="preserve">Continuous variables are presented as </w:t>
      </w:r>
      <w:r w:rsidR="00092AD5">
        <w:rPr>
          <w:rFonts w:ascii="Times New Roman" w:hAnsi="Times New Roman" w:cs="Times New Roman"/>
          <w:sz w:val="24"/>
          <w:szCs w:val="24"/>
        </w:rPr>
        <w:t xml:space="preserve">the </w:t>
      </w:r>
      <w:r w:rsidRPr="00292B43">
        <w:rPr>
          <w:rFonts w:ascii="Times New Roman" w:hAnsi="Times New Roman" w:cs="Times New Roman"/>
          <w:sz w:val="24"/>
          <w:szCs w:val="24"/>
        </w:rPr>
        <w:t xml:space="preserve">mean (SD), </w:t>
      </w:r>
      <w:r w:rsidR="00092AD5">
        <w:rPr>
          <w:rFonts w:ascii="Times New Roman" w:hAnsi="Times New Roman" w:cs="Times New Roman"/>
          <w:sz w:val="24"/>
          <w:szCs w:val="24"/>
        </w:rPr>
        <w:t xml:space="preserve">and </w:t>
      </w:r>
      <w:r w:rsidRPr="00292B43">
        <w:rPr>
          <w:rFonts w:ascii="Times New Roman" w:hAnsi="Times New Roman" w:cs="Times New Roman"/>
          <w:sz w:val="24"/>
          <w:szCs w:val="24"/>
        </w:rPr>
        <w:t xml:space="preserve">categorical variables </w:t>
      </w:r>
      <w:r w:rsidR="00092AD5">
        <w:rPr>
          <w:rFonts w:ascii="Times New Roman" w:hAnsi="Times New Roman" w:cs="Times New Roman"/>
          <w:sz w:val="24"/>
          <w:szCs w:val="24"/>
        </w:rPr>
        <w:t xml:space="preserve">are presented </w:t>
      </w:r>
      <w:r w:rsidRPr="00292B43">
        <w:rPr>
          <w:rFonts w:ascii="Times New Roman" w:hAnsi="Times New Roman" w:cs="Times New Roman"/>
          <w:sz w:val="24"/>
          <w:szCs w:val="24"/>
        </w:rPr>
        <w:t>as n (%).</w:t>
      </w:r>
      <w:r w:rsidR="0026125A">
        <w:rPr>
          <w:rFonts w:ascii="Times New Roman" w:hAnsi="Times New Roman" w:cs="Times New Roman"/>
          <w:sz w:val="24"/>
          <w:szCs w:val="24"/>
        </w:rPr>
        <w:t xml:space="preserve"> RBC, red blood cell; WBC, </w:t>
      </w:r>
      <w:r w:rsidR="0026125A" w:rsidRPr="0026125A">
        <w:rPr>
          <w:rFonts w:ascii="Times New Roman" w:hAnsi="Times New Roman" w:cs="Times New Roman"/>
          <w:sz w:val="24"/>
          <w:szCs w:val="24"/>
        </w:rPr>
        <w:t>white blood cell</w:t>
      </w:r>
      <w:r w:rsidR="0026125A">
        <w:rPr>
          <w:rFonts w:ascii="Times New Roman" w:hAnsi="Times New Roman" w:cs="Times New Roman"/>
          <w:sz w:val="24"/>
          <w:szCs w:val="24"/>
        </w:rPr>
        <w:t>.</w:t>
      </w:r>
    </w:p>
    <w:p w14:paraId="142B9B78" w14:textId="77777777" w:rsidR="00E8549D" w:rsidRPr="00292B43" w:rsidRDefault="00E8549D" w:rsidP="00E8549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7F80EED" w14:textId="77777777" w:rsidR="00E8549D" w:rsidRPr="00292B43" w:rsidRDefault="00E8549D" w:rsidP="00E8549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2618D1D" w14:textId="77777777" w:rsidR="00E8549D" w:rsidRPr="00292B43" w:rsidRDefault="00E8549D" w:rsidP="00E8549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36F6467" w14:textId="77777777" w:rsidR="00E8549D" w:rsidRPr="00292B43" w:rsidRDefault="00E8549D" w:rsidP="00E8549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8CBD560" w14:textId="77777777" w:rsidR="00564EFD" w:rsidRDefault="00564EFD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Hlk95918619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0A4319F" w14:textId="4928E43F" w:rsidR="00E8549D" w:rsidRPr="00292B43" w:rsidRDefault="007C18DE" w:rsidP="00E8549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E8549D" w:rsidRPr="00292B43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5E54C6">
        <w:rPr>
          <w:rFonts w:ascii="Times New Roman" w:hAnsi="Times New Roman" w:cs="Times New Roman"/>
          <w:b/>
          <w:sz w:val="24"/>
          <w:szCs w:val="24"/>
        </w:rPr>
        <w:t>S</w:t>
      </w:r>
      <w:r w:rsidR="00E8549D" w:rsidRPr="00292B43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E8549D" w:rsidRPr="002140BB">
        <w:rPr>
          <w:rFonts w:ascii="Times New Roman" w:hAnsi="Times New Roman" w:cs="Times New Roman"/>
          <w:sz w:val="24"/>
          <w:szCs w:val="24"/>
        </w:rPr>
        <w:t xml:space="preserve">PCA factors significantly associated overall with diabetes groups, </w:t>
      </w:r>
      <w:r w:rsidR="00A1445D">
        <w:rPr>
          <w:rFonts w:ascii="Times New Roman" w:hAnsi="Times New Roman" w:cs="Times New Roman"/>
          <w:sz w:val="24"/>
          <w:szCs w:val="24"/>
        </w:rPr>
        <w:t>with no differences</w:t>
      </w:r>
      <w:r w:rsidR="00E8549D" w:rsidRPr="002140BB">
        <w:rPr>
          <w:rFonts w:ascii="Times New Roman" w:hAnsi="Times New Roman" w:cs="Times New Roman"/>
          <w:sz w:val="24"/>
          <w:szCs w:val="24"/>
        </w:rPr>
        <w:t xml:space="preserve"> between DM and noDM</w:t>
      </w:r>
    </w:p>
    <w:bookmarkEnd w:id="1"/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307"/>
        <w:gridCol w:w="3315"/>
        <w:gridCol w:w="1223"/>
        <w:gridCol w:w="2294"/>
        <w:gridCol w:w="1607"/>
        <w:gridCol w:w="1607"/>
        <w:gridCol w:w="1607"/>
      </w:tblGrid>
      <w:tr w:rsidR="00E8549D" w:rsidRPr="00292B43" w14:paraId="61905A35" w14:textId="77777777" w:rsidTr="002140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105AC1" w14:textId="77777777" w:rsidR="00E8549D" w:rsidRPr="00292B43" w:rsidRDefault="00E8549D" w:rsidP="00A83F8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768E95" w14:textId="77777777" w:rsidR="00E8549D" w:rsidRPr="00292B43" w:rsidRDefault="00E8549D" w:rsidP="00A83F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48B641" w14:textId="77777777" w:rsidR="00E8549D" w:rsidRPr="00292B43" w:rsidRDefault="00E8549D" w:rsidP="00A83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Overall association with diabetes groups</w:t>
            </w:r>
          </w:p>
        </w:tc>
        <w:tc>
          <w:tcPr>
            <w:tcW w:w="186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84CA6F" w14:textId="77777777" w:rsidR="00E8549D" w:rsidRPr="00292B43" w:rsidRDefault="00E8549D" w:rsidP="00A83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hoc pairwise comparisons</w:t>
            </w:r>
            <w:r w:rsidRPr="00292B43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,</w:t>
            </w:r>
          </w:p>
          <w:p w14:paraId="1456D0AE" w14:textId="77777777" w:rsidR="00E8549D" w:rsidRPr="00292B43" w:rsidRDefault="00E8549D" w:rsidP="00A83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  <w:t>p*</w:t>
            </w:r>
          </w:p>
        </w:tc>
      </w:tr>
      <w:tr w:rsidR="00E8549D" w:rsidRPr="00292B43" w14:paraId="7F33F99B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E18987" w14:textId="77777777" w:rsidR="00E8549D" w:rsidRPr="00292B43" w:rsidRDefault="00E8549D" w:rsidP="00A83F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</w:t>
            </w:r>
          </w:p>
        </w:tc>
        <w:tc>
          <w:tcPr>
            <w:tcW w:w="12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65FDEC" w14:textId="77777777" w:rsidR="00E8549D" w:rsidRPr="00292B43" w:rsidRDefault="00E8549D" w:rsidP="00A83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2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ary variables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CB2691" w14:textId="77777777" w:rsidR="00E8549D" w:rsidRPr="00292B43" w:rsidRDefault="00E8549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2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936EBA" w14:textId="1C30800B" w:rsidR="00E8549D" w:rsidRPr="00292B43" w:rsidRDefault="00E8549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2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="00564EFD" w:rsidRPr="00564E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†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60BBE8C" w14:textId="77777777" w:rsidR="00E8549D" w:rsidRPr="00292B43" w:rsidRDefault="00E8549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2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M vs. preDM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99C6B1" w14:textId="77777777" w:rsidR="00E8549D" w:rsidRPr="00292B43" w:rsidRDefault="00E8549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2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M vs. noDM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68593B" w14:textId="77777777" w:rsidR="00E8549D" w:rsidRPr="00292B43" w:rsidRDefault="00E8549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92B4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DM vs. noDM</w:t>
            </w:r>
          </w:p>
        </w:tc>
      </w:tr>
      <w:tr w:rsidR="00E8549D" w:rsidRPr="00292B43" w14:paraId="3DB1A68D" w14:textId="77777777" w:rsidTr="002140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FBB2F6" w14:textId="77777777" w:rsidR="00E8549D" w:rsidRPr="00292B43" w:rsidRDefault="00E8549D" w:rsidP="00564E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25</w:t>
            </w:r>
          </w:p>
        </w:tc>
        <w:tc>
          <w:tcPr>
            <w:tcW w:w="127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5E0D4063" w14:textId="77777777" w:rsidR="00E8549D" w:rsidRPr="00292B43" w:rsidRDefault="00E8549D" w:rsidP="00564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 ventricular mass index (LVMI), left ventricular inner dimension end diastole (LVIDd), left ventricular inner dimension end systole (LVIDs), pulse (-)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6BF892" w14:textId="77777777" w:rsidR="00E8549D" w:rsidRPr="00292B43" w:rsidRDefault="00E8549D" w:rsidP="00564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8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2BD460" w14:textId="77777777" w:rsidR="00E8549D" w:rsidRPr="00292B43" w:rsidRDefault="00E8549D" w:rsidP="00564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x10</w:t>
            </w: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7F50D4" w14:textId="77777777" w:rsidR="00E8549D" w:rsidRPr="00292B43" w:rsidRDefault="00E8549D" w:rsidP="008F3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4C8280" w14:textId="77777777" w:rsidR="00E8549D" w:rsidRPr="00292B43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3725CA" w14:textId="77777777" w:rsidR="00E8549D" w:rsidRPr="00292B43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E8549D" w:rsidRPr="00292B43" w14:paraId="450B9451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  <w:noWrap/>
            <w:hideMark/>
          </w:tcPr>
          <w:p w14:paraId="634F45EA" w14:textId="77777777" w:rsidR="00E8549D" w:rsidRPr="00292B43" w:rsidRDefault="00E8549D" w:rsidP="00564E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22</w:t>
            </w:r>
          </w:p>
        </w:tc>
        <w:tc>
          <w:tcPr>
            <w:tcW w:w="1279" w:type="pct"/>
            <w:shd w:val="clear" w:color="auto" w:fill="auto"/>
            <w:hideMark/>
          </w:tcPr>
          <w:p w14:paraId="733A01EA" w14:textId="77777777" w:rsidR="00E8549D" w:rsidRPr="00292B43" w:rsidRDefault="00E8549D" w:rsidP="00564E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culocytes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3685B08" w14:textId="77777777" w:rsidR="00E8549D" w:rsidRPr="00292B43" w:rsidRDefault="00E8549D" w:rsidP="00564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85" w:type="pct"/>
            <w:shd w:val="clear" w:color="auto" w:fill="auto"/>
            <w:noWrap/>
            <w:hideMark/>
          </w:tcPr>
          <w:p w14:paraId="25790079" w14:textId="77777777" w:rsidR="00E8549D" w:rsidRPr="00292B43" w:rsidRDefault="00E8549D" w:rsidP="00564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x10</w:t>
            </w: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2E13EF22" w14:textId="77777777" w:rsidR="00E8549D" w:rsidRPr="00292B43" w:rsidRDefault="00E8549D" w:rsidP="008F3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x10</w:t>
            </w: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4DC9C8A3" w14:textId="77777777" w:rsidR="00E8549D" w:rsidRPr="00292B43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5122F486" w14:textId="77777777" w:rsidR="00E8549D" w:rsidRPr="00292B43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549D" w:rsidRPr="00292B43" w14:paraId="71E78D29" w14:textId="77777777" w:rsidTr="002140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  <w:noWrap/>
            <w:hideMark/>
          </w:tcPr>
          <w:p w14:paraId="6845C6E2" w14:textId="77777777" w:rsidR="00E8549D" w:rsidRPr="00292B43" w:rsidRDefault="00E8549D" w:rsidP="00564E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14</w:t>
            </w:r>
          </w:p>
        </w:tc>
        <w:tc>
          <w:tcPr>
            <w:tcW w:w="1279" w:type="pct"/>
            <w:shd w:val="clear" w:color="auto" w:fill="auto"/>
            <w:hideMark/>
          </w:tcPr>
          <w:p w14:paraId="57EBB5AD" w14:textId="77777777" w:rsidR="00E8549D" w:rsidRPr="00292B43" w:rsidRDefault="00E8549D" w:rsidP="00564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, chloride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08A58511" w14:textId="77777777" w:rsidR="00E8549D" w:rsidRPr="00292B43" w:rsidRDefault="00E8549D" w:rsidP="00564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x10</w:t>
            </w: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885" w:type="pct"/>
            <w:shd w:val="clear" w:color="auto" w:fill="auto"/>
            <w:noWrap/>
            <w:hideMark/>
          </w:tcPr>
          <w:p w14:paraId="50EEA123" w14:textId="77777777" w:rsidR="00E8549D" w:rsidRPr="00292B43" w:rsidRDefault="00E8549D" w:rsidP="00564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x10</w:t>
            </w: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6DA88BE3" w14:textId="77777777" w:rsidR="00E8549D" w:rsidRPr="00292B43" w:rsidRDefault="00E8549D" w:rsidP="008F3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760B6AF0" w14:textId="77777777" w:rsidR="00E8549D" w:rsidRPr="00292B43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2F12738C" w14:textId="77777777" w:rsidR="00E8549D" w:rsidRPr="00292B43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x10</w:t>
            </w: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E8549D" w:rsidRPr="00292B43" w14:paraId="53E79338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  <w:noWrap/>
            <w:hideMark/>
          </w:tcPr>
          <w:p w14:paraId="5B1F4CC9" w14:textId="77777777" w:rsidR="00E8549D" w:rsidRPr="00292B43" w:rsidRDefault="00E8549D" w:rsidP="00564E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17</w:t>
            </w:r>
          </w:p>
        </w:tc>
        <w:tc>
          <w:tcPr>
            <w:tcW w:w="1279" w:type="pct"/>
            <w:shd w:val="clear" w:color="auto" w:fill="auto"/>
            <w:hideMark/>
          </w:tcPr>
          <w:p w14:paraId="5AD1B4A0" w14:textId="7EC58D87" w:rsidR="00E8549D" w:rsidRPr="00292B43" w:rsidRDefault="00E8549D" w:rsidP="00564E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rum creatinine, chronic kidney disease (CKD), estimated glomerular filtration </w:t>
            </w:r>
            <w:r w:rsidR="00564E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e (eGFR) (-)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3A0B56C3" w14:textId="77777777" w:rsidR="00E8549D" w:rsidRPr="00292B43" w:rsidRDefault="00E8549D" w:rsidP="00564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x10</w:t>
            </w: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885" w:type="pct"/>
            <w:shd w:val="clear" w:color="auto" w:fill="auto"/>
            <w:noWrap/>
            <w:hideMark/>
          </w:tcPr>
          <w:p w14:paraId="600C3B3F" w14:textId="77777777" w:rsidR="00E8549D" w:rsidRPr="00292B43" w:rsidRDefault="00E8549D" w:rsidP="00564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5049D9DF" w14:textId="77777777" w:rsidR="00E8549D" w:rsidRPr="00292B43" w:rsidRDefault="00E8549D" w:rsidP="008F3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3C380EC3" w14:textId="77777777" w:rsidR="00E8549D" w:rsidRPr="00292B43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4D9B2502" w14:textId="77777777" w:rsidR="00E8549D" w:rsidRPr="00292B43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x10</w:t>
            </w: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E8549D" w:rsidRPr="00292B43" w14:paraId="1E56A153" w14:textId="77777777" w:rsidTr="002140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  <w:noWrap/>
            <w:hideMark/>
          </w:tcPr>
          <w:p w14:paraId="7607AED8" w14:textId="77777777" w:rsidR="00E8549D" w:rsidRPr="00292B43" w:rsidRDefault="00E8549D" w:rsidP="00564E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13</w:t>
            </w:r>
          </w:p>
        </w:tc>
        <w:tc>
          <w:tcPr>
            <w:tcW w:w="1279" w:type="pct"/>
            <w:shd w:val="clear" w:color="auto" w:fill="auto"/>
            <w:hideMark/>
          </w:tcPr>
          <w:p w14:paraId="1FCB9D11" w14:textId="77777777" w:rsidR="00E8549D" w:rsidRPr="00292B43" w:rsidRDefault="00E8549D" w:rsidP="00564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io of FEV1 and FVC, oxygen saturation, chronic obstructive pulmonary disease (COPD) (-)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61554DBF" w14:textId="77777777" w:rsidR="00E8549D" w:rsidRPr="00292B43" w:rsidRDefault="00E8549D" w:rsidP="00564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885" w:type="pct"/>
            <w:shd w:val="clear" w:color="auto" w:fill="auto"/>
            <w:noWrap/>
            <w:hideMark/>
          </w:tcPr>
          <w:p w14:paraId="2094778C" w14:textId="77777777" w:rsidR="00E8549D" w:rsidRPr="00292B43" w:rsidRDefault="00E8549D" w:rsidP="00564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7ABB038F" w14:textId="77777777" w:rsidR="00E8549D" w:rsidRPr="00292B43" w:rsidRDefault="00E8549D" w:rsidP="008F3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73846CA6" w14:textId="77777777" w:rsidR="00E8549D" w:rsidRPr="00292B43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3A490521" w14:textId="77777777" w:rsidR="00E8549D" w:rsidRPr="00292B43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549D" w:rsidRPr="00292B43" w14:paraId="46B66487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  <w:noWrap/>
            <w:hideMark/>
          </w:tcPr>
          <w:p w14:paraId="7C77BAED" w14:textId="77777777" w:rsidR="00E8549D" w:rsidRPr="00292B43" w:rsidRDefault="00E8549D" w:rsidP="00564E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29</w:t>
            </w:r>
          </w:p>
        </w:tc>
        <w:tc>
          <w:tcPr>
            <w:tcW w:w="1279" w:type="pct"/>
            <w:shd w:val="clear" w:color="auto" w:fill="auto"/>
            <w:hideMark/>
          </w:tcPr>
          <w:p w14:paraId="184B04C5" w14:textId="77777777" w:rsidR="00E8549D" w:rsidRPr="00292B43" w:rsidRDefault="00E8549D" w:rsidP="00564E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stolic blood pressure, diastolic blood pressure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102B7FC" w14:textId="77777777" w:rsidR="00E8549D" w:rsidRPr="00292B43" w:rsidRDefault="00E8549D" w:rsidP="00564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885" w:type="pct"/>
            <w:shd w:val="clear" w:color="auto" w:fill="auto"/>
            <w:noWrap/>
            <w:hideMark/>
          </w:tcPr>
          <w:p w14:paraId="3058FDCA" w14:textId="77777777" w:rsidR="00E8549D" w:rsidRPr="00292B43" w:rsidRDefault="00E8549D" w:rsidP="00564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610CED8C" w14:textId="77777777" w:rsidR="00E8549D" w:rsidRPr="00292B43" w:rsidRDefault="00E8549D" w:rsidP="008F3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4801F26B" w14:textId="77777777" w:rsidR="00E8549D" w:rsidRPr="00292B43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0DBDD58E" w14:textId="77777777" w:rsidR="00E8549D" w:rsidRPr="00292B43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E8549D" w:rsidRPr="00292B43" w14:paraId="76F999A3" w14:textId="77777777" w:rsidTr="002140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  <w:noWrap/>
            <w:hideMark/>
          </w:tcPr>
          <w:p w14:paraId="5E3B74DE" w14:textId="77777777" w:rsidR="00E8549D" w:rsidRPr="00292B43" w:rsidRDefault="00E8549D" w:rsidP="00564E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15</w:t>
            </w:r>
          </w:p>
        </w:tc>
        <w:tc>
          <w:tcPr>
            <w:tcW w:w="1279" w:type="pct"/>
            <w:shd w:val="clear" w:color="auto" w:fill="auto"/>
            <w:hideMark/>
          </w:tcPr>
          <w:p w14:paraId="29FF6315" w14:textId="77777777" w:rsidR="00E8549D" w:rsidRPr="00292B43" w:rsidRDefault="00E8549D" w:rsidP="00564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onary artery disease (CAD), history of myocardial infarction (MI), coronary artery calcium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588EED3" w14:textId="77777777" w:rsidR="00E8549D" w:rsidRPr="00292B43" w:rsidRDefault="00E8549D" w:rsidP="00564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885" w:type="pct"/>
            <w:shd w:val="clear" w:color="auto" w:fill="auto"/>
            <w:noWrap/>
            <w:hideMark/>
          </w:tcPr>
          <w:p w14:paraId="313EF875" w14:textId="77777777" w:rsidR="00E8549D" w:rsidRPr="00292B43" w:rsidRDefault="00E8549D" w:rsidP="00564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57CE783E" w14:textId="77777777" w:rsidR="00E8549D" w:rsidRPr="00292B43" w:rsidRDefault="00E8549D" w:rsidP="008F3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26E7D743" w14:textId="77777777" w:rsidR="00E8549D" w:rsidRPr="00292B43" w:rsidRDefault="00E8549D" w:rsidP="008F3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2739FF08" w14:textId="6EDE8F64" w:rsidR="00E8549D" w:rsidRPr="00292B43" w:rsidRDefault="00035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7404A"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10</w:t>
            </w:r>
            <w:r w:rsidR="00D7404A" w:rsidRPr="00292B4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E8549D" w:rsidRPr="00292B43" w14:paraId="0FCA6558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  <w:noWrap/>
            <w:hideMark/>
          </w:tcPr>
          <w:p w14:paraId="60880A35" w14:textId="77777777" w:rsidR="00E8549D" w:rsidRPr="00292B43" w:rsidRDefault="00E8549D" w:rsidP="00564E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26</w:t>
            </w:r>
          </w:p>
        </w:tc>
        <w:tc>
          <w:tcPr>
            <w:tcW w:w="1279" w:type="pct"/>
            <w:shd w:val="clear" w:color="auto" w:fill="auto"/>
            <w:hideMark/>
          </w:tcPr>
          <w:p w14:paraId="5DFC872B" w14:textId="77777777" w:rsidR="00E8549D" w:rsidRPr="00292B43" w:rsidRDefault="00E8549D" w:rsidP="00564E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ft ventricular cardiac index, left ventricular cardiac output, pulse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3BDA5663" w14:textId="77777777" w:rsidR="00E8549D" w:rsidRPr="00292B43" w:rsidRDefault="00E8549D" w:rsidP="00564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885" w:type="pct"/>
            <w:shd w:val="clear" w:color="auto" w:fill="auto"/>
            <w:noWrap/>
            <w:hideMark/>
          </w:tcPr>
          <w:p w14:paraId="4230DEAB" w14:textId="77777777" w:rsidR="00E8549D" w:rsidRPr="00292B43" w:rsidRDefault="00E8549D" w:rsidP="00564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67DB23A1" w14:textId="6B2FCF89" w:rsidR="00E8549D" w:rsidRPr="00292B43" w:rsidRDefault="00E8549D" w:rsidP="008F3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1056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5CF2CBB3" w14:textId="77777777" w:rsidR="00E8549D" w:rsidRPr="00292B43" w:rsidRDefault="00E8549D" w:rsidP="008F3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697D87AA" w14:textId="77777777" w:rsidR="00E8549D" w:rsidRPr="00292B43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8549D" w:rsidRPr="00292B43" w14:paraId="243CD331" w14:textId="77777777" w:rsidTr="002140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  <w:noWrap/>
            <w:hideMark/>
          </w:tcPr>
          <w:p w14:paraId="629E999D" w14:textId="77777777" w:rsidR="00E8549D" w:rsidRPr="00292B43" w:rsidRDefault="00E8549D" w:rsidP="00564E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23</w:t>
            </w:r>
          </w:p>
        </w:tc>
        <w:tc>
          <w:tcPr>
            <w:tcW w:w="1279" w:type="pct"/>
            <w:shd w:val="clear" w:color="auto" w:fill="auto"/>
            <w:hideMark/>
          </w:tcPr>
          <w:p w14:paraId="79780229" w14:textId="77777777" w:rsidR="00E8549D" w:rsidRPr="00292B43" w:rsidRDefault="00E8549D" w:rsidP="00564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elets, mean platelet volume (-)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0BF7CED7" w14:textId="77777777" w:rsidR="00E8549D" w:rsidRPr="00292B43" w:rsidRDefault="00E8549D" w:rsidP="00564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5" w:type="pct"/>
            <w:shd w:val="clear" w:color="auto" w:fill="auto"/>
            <w:noWrap/>
            <w:hideMark/>
          </w:tcPr>
          <w:p w14:paraId="3CC6CFF8" w14:textId="77777777" w:rsidR="00E8549D" w:rsidRPr="00292B43" w:rsidRDefault="00E8549D" w:rsidP="00564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322529F9" w14:textId="77777777" w:rsidR="00E8549D" w:rsidRPr="00292B43" w:rsidRDefault="00E8549D" w:rsidP="008F3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56C7F6DE" w14:textId="77777777" w:rsidR="00E8549D" w:rsidRPr="00292B43" w:rsidRDefault="00E8549D" w:rsidP="008F3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50569271" w14:textId="77777777" w:rsidR="00E8549D" w:rsidRPr="00292B43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E8549D" w:rsidRPr="00292B43" w14:paraId="358310A9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  <w:noWrap/>
            <w:hideMark/>
          </w:tcPr>
          <w:p w14:paraId="4C7EC5FB" w14:textId="77777777" w:rsidR="00E8549D" w:rsidRPr="00292B43" w:rsidRDefault="00E8549D" w:rsidP="00564E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5</w:t>
            </w:r>
          </w:p>
        </w:tc>
        <w:tc>
          <w:tcPr>
            <w:tcW w:w="1279" w:type="pct"/>
            <w:shd w:val="clear" w:color="auto" w:fill="auto"/>
            <w:hideMark/>
          </w:tcPr>
          <w:p w14:paraId="367E1D74" w14:textId="77777777" w:rsidR="00E8549D" w:rsidRPr="00292B43" w:rsidRDefault="00E8549D" w:rsidP="00564E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, albumin, serum protein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F3CBADE" w14:textId="77777777" w:rsidR="00E8549D" w:rsidRPr="00292B43" w:rsidRDefault="00E8549D" w:rsidP="00564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85" w:type="pct"/>
            <w:shd w:val="clear" w:color="auto" w:fill="auto"/>
            <w:noWrap/>
            <w:hideMark/>
          </w:tcPr>
          <w:p w14:paraId="77D99450" w14:textId="77777777" w:rsidR="00E8549D" w:rsidRPr="00292B43" w:rsidRDefault="00E8549D" w:rsidP="00564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711BADB5" w14:textId="77777777" w:rsidR="00E8549D" w:rsidRPr="00292B43" w:rsidRDefault="00E8549D" w:rsidP="008F3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4DE3E147" w14:textId="77777777" w:rsidR="00E8549D" w:rsidRPr="00292B43" w:rsidRDefault="00E8549D" w:rsidP="008F3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3A46499E" w14:textId="77777777" w:rsidR="00E8549D" w:rsidRPr="00292B43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E8549D" w:rsidRPr="00292B43" w14:paraId="56E77600" w14:textId="77777777" w:rsidTr="002140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shd w:val="clear" w:color="auto" w:fill="auto"/>
            <w:noWrap/>
            <w:hideMark/>
          </w:tcPr>
          <w:p w14:paraId="0022EA35" w14:textId="77777777" w:rsidR="00E8549D" w:rsidRPr="00292B43" w:rsidRDefault="00E8549D" w:rsidP="00564E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27</w:t>
            </w:r>
          </w:p>
        </w:tc>
        <w:tc>
          <w:tcPr>
            <w:tcW w:w="1279" w:type="pct"/>
            <w:shd w:val="clear" w:color="auto" w:fill="auto"/>
            <w:hideMark/>
          </w:tcPr>
          <w:p w14:paraId="567F9951" w14:textId="77777777" w:rsidR="00E8549D" w:rsidRPr="00292B43" w:rsidRDefault="00E8549D" w:rsidP="00564E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cytes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78299CC1" w14:textId="77777777" w:rsidR="00E8549D" w:rsidRPr="00292B43" w:rsidRDefault="00E8549D" w:rsidP="00564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85" w:type="pct"/>
            <w:shd w:val="clear" w:color="auto" w:fill="auto"/>
            <w:noWrap/>
            <w:hideMark/>
          </w:tcPr>
          <w:p w14:paraId="6F6F88A7" w14:textId="77777777" w:rsidR="00E8549D" w:rsidRPr="00292B43" w:rsidRDefault="00E8549D" w:rsidP="00564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24DA6847" w14:textId="77777777" w:rsidR="00E8549D" w:rsidRPr="00292B43" w:rsidRDefault="00E8549D" w:rsidP="008F3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69DF3E23" w14:textId="77777777" w:rsidR="00E8549D" w:rsidRPr="00292B43" w:rsidRDefault="00E8549D" w:rsidP="008F33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20" w:type="pct"/>
            <w:shd w:val="clear" w:color="auto" w:fill="auto"/>
            <w:noWrap/>
            <w:hideMark/>
          </w:tcPr>
          <w:p w14:paraId="345FB675" w14:textId="77777777" w:rsidR="00E8549D" w:rsidRPr="00292B43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E8549D" w:rsidRPr="00292B43" w14:paraId="4055BD10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A6D37E" w14:textId="77777777" w:rsidR="00E8549D" w:rsidRPr="00292B43" w:rsidRDefault="00E8549D" w:rsidP="00564EF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7</w:t>
            </w:r>
          </w:p>
        </w:tc>
        <w:tc>
          <w:tcPr>
            <w:tcW w:w="127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30C350F" w14:textId="77777777" w:rsidR="00E8549D" w:rsidRPr="00292B43" w:rsidRDefault="00E8549D" w:rsidP="00564E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 retinal nerve fiber layer (RNFL) thickness, specific RNFL thicknesses: inferior quadrant, superior quadrant, nasal quadrant, total macular volume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5C4157" w14:textId="77777777" w:rsidR="00E8549D" w:rsidRPr="00292B43" w:rsidRDefault="00E8549D" w:rsidP="00564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4365A0" w14:textId="77777777" w:rsidR="00E8549D" w:rsidRPr="00292B43" w:rsidRDefault="00E8549D" w:rsidP="00564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9E6C60" w14:textId="77777777" w:rsidR="00E8549D" w:rsidRPr="00292B43" w:rsidRDefault="00E8549D" w:rsidP="008F3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B097D9" w14:textId="77777777" w:rsidR="00E8549D" w:rsidRPr="00292B43" w:rsidRDefault="00E8549D" w:rsidP="008F3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BE3074" w14:textId="77777777" w:rsidR="00E8549D" w:rsidRPr="00292B43" w:rsidRDefault="00E8549D" w:rsidP="008F33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B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</w:tbl>
    <w:p w14:paraId="3442F05F" w14:textId="5310350B" w:rsidR="00E8549D" w:rsidRPr="00292B43" w:rsidRDefault="00E8549D" w:rsidP="00E8549D">
      <w:pPr>
        <w:rPr>
          <w:rFonts w:ascii="Times New Roman" w:hAnsi="Times New Roman" w:cs="Times New Roman"/>
          <w:sz w:val="24"/>
          <w:szCs w:val="24"/>
        </w:rPr>
      </w:pPr>
      <w:r w:rsidRPr="00292B43">
        <w:rPr>
          <w:rFonts w:ascii="Times New Roman" w:hAnsi="Times New Roman" w:cs="Times New Roman"/>
          <w:sz w:val="24"/>
          <w:szCs w:val="24"/>
        </w:rPr>
        <w:t>DM</w:t>
      </w:r>
      <w:r w:rsidR="00564EFD">
        <w:rPr>
          <w:rFonts w:ascii="Times New Roman" w:hAnsi="Times New Roman" w:cs="Times New Roman"/>
          <w:sz w:val="24"/>
          <w:szCs w:val="24"/>
        </w:rPr>
        <w:t>,</w:t>
      </w:r>
      <w:r w:rsidR="00564EFD" w:rsidRPr="00292B43">
        <w:rPr>
          <w:rFonts w:ascii="Times New Roman" w:hAnsi="Times New Roman" w:cs="Times New Roman"/>
          <w:sz w:val="24"/>
          <w:szCs w:val="24"/>
        </w:rPr>
        <w:t xml:space="preserve"> </w:t>
      </w:r>
      <w:r w:rsidR="00564EFD">
        <w:rPr>
          <w:rFonts w:ascii="Times New Roman" w:hAnsi="Times New Roman" w:cs="Times New Roman"/>
          <w:sz w:val="24"/>
          <w:szCs w:val="24"/>
        </w:rPr>
        <w:t>d</w:t>
      </w:r>
      <w:r w:rsidRPr="00292B43">
        <w:rPr>
          <w:rFonts w:ascii="Times New Roman" w:hAnsi="Times New Roman" w:cs="Times New Roman"/>
          <w:sz w:val="24"/>
          <w:szCs w:val="24"/>
        </w:rPr>
        <w:t>iabetes; preDM</w:t>
      </w:r>
      <w:r w:rsidR="00564EFD">
        <w:rPr>
          <w:rFonts w:ascii="Times New Roman" w:hAnsi="Times New Roman" w:cs="Times New Roman"/>
          <w:sz w:val="24"/>
          <w:szCs w:val="24"/>
        </w:rPr>
        <w:t>,</w:t>
      </w:r>
      <w:r w:rsidR="00564EFD" w:rsidRPr="00292B43">
        <w:rPr>
          <w:rFonts w:ascii="Times New Roman" w:hAnsi="Times New Roman" w:cs="Times New Roman"/>
          <w:sz w:val="24"/>
          <w:szCs w:val="24"/>
        </w:rPr>
        <w:t xml:space="preserve"> </w:t>
      </w:r>
      <w:r w:rsidR="00564EFD">
        <w:rPr>
          <w:rFonts w:ascii="Times New Roman" w:hAnsi="Times New Roman" w:cs="Times New Roman"/>
          <w:sz w:val="24"/>
          <w:szCs w:val="24"/>
        </w:rPr>
        <w:t>p</w:t>
      </w:r>
      <w:r w:rsidRPr="00292B43">
        <w:rPr>
          <w:rFonts w:ascii="Times New Roman" w:hAnsi="Times New Roman" w:cs="Times New Roman"/>
          <w:sz w:val="24"/>
          <w:szCs w:val="24"/>
        </w:rPr>
        <w:t>rediabetes; noDM</w:t>
      </w:r>
      <w:r w:rsidR="00564EFD">
        <w:rPr>
          <w:rFonts w:ascii="Times New Roman" w:hAnsi="Times New Roman" w:cs="Times New Roman"/>
          <w:sz w:val="24"/>
          <w:szCs w:val="24"/>
        </w:rPr>
        <w:t>,</w:t>
      </w:r>
      <w:r w:rsidRPr="00292B43">
        <w:rPr>
          <w:rFonts w:ascii="Times New Roman" w:hAnsi="Times New Roman" w:cs="Times New Roman"/>
          <w:sz w:val="24"/>
          <w:szCs w:val="24"/>
        </w:rPr>
        <w:t xml:space="preserve"> </w:t>
      </w:r>
      <w:r w:rsidR="00564EFD">
        <w:rPr>
          <w:rFonts w:ascii="Times New Roman" w:hAnsi="Times New Roman" w:cs="Times New Roman"/>
          <w:sz w:val="24"/>
          <w:szCs w:val="24"/>
        </w:rPr>
        <w:t>n</w:t>
      </w:r>
      <w:r w:rsidRPr="00292B43">
        <w:rPr>
          <w:rFonts w:ascii="Times New Roman" w:hAnsi="Times New Roman" w:cs="Times New Roman"/>
          <w:sz w:val="24"/>
          <w:szCs w:val="24"/>
        </w:rPr>
        <w:t>o diabetes</w:t>
      </w:r>
      <w:r w:rsidR="00564EFD">
        <w:rPr>
          <w:rFonts w:ascii="Times New Roman" w:hAnsi="Times New Roman" w:cs="Times New Roman"/>
          <w:sz w:val="24"/>
          <w:szCs w:val="24"/>
        </w:rPr>
        <w:t>.</w:t>
      </w:r>
    </w:p>
    <w:p w14:paraId="070C3306" w14:textId="2FCFC6AE" w:rsidR="00E8549D" w:rsidRPr="00292B43" w:rsidRDefault="00E8549D" w:rsidP="00E8549D">
      <w:pPr>
        <w:rPr>
          <w:rFonts w:ascii="Times New Roman" w:hAnsi="Times New Roman" w:cs="Times New Roman"/>
          <w:sz w:val="24"/>
          <w:szCs w:val="24"/>
        </w:rPr>
      </w:pPr>
      <w:r w:rsidRPr="00292B43">
        <w:rPr>
          <w:rFonts w:ascii="Times New Roman" w:hAnsi="Times New Roman" w:cs="Times New Roman"/>
          <w:sz w:val="24"/>
          <w:szCs w:val="24"/>
        </w:rPr>
        <w:t>Primary variables have absolute loadings &gt;0.4 for the factor. Variables designated “(-)” are negatively loaded; all others are positively loaded.</w:t>
      </w:r>
    </w:p>
    <w:p w14:paraId="7A0E1DBB" w14:textId="5105D953" w:rsidR="00E8549D" w:rsidRPr="00292B43" w:rsidRDefault="00E8549D" w:rsidP="00E8549D">
      <w:pPr>
        <w:rPr>
          <w:rFonts w:ascii="Times New Roman" w:hAnsi="Times New Roman" w:cs="Times New Roman"/>
          <w:sz w:val="24"/>
          <w:szCs w:val="24"/>
        </w:rPr>
      </w:pPr>
      <w:r w:rsidRPr="00292B43">
        <w:rPr>
          <w:rFonts w:ascii="Times New Roman" w:hAnsi="Times New Roman" w:cs="Times New Roman"/>
          <w:sz w:val="24"/>
          <w:szCs w:val="24"/>
        </w:rPr>
        <w:t>*Adjusted for multiple comparisons using Tukey’s post-hoc test</w:t>
      </w:r>
      <w:r w:rsidR="00564EFD">
        <w:rPr>
          <w:rFonts w:ascii="Times New Roman" w:hAnsi="Times New Roman" w:cs="Times New Roman"/>
          <w:sz w:val="24"/>
          <w:szCs w:val="24"/>
        </w:rPr>
        <w:t>.</w:t>
      </w:r>
    </w:p>
    <w:p w14:paraId="0A9783C0" w14:textId="686F365E" w:rsidR="00E8549D" w:rsidRPr="00292B43" w:rsidRDefault="00564EFD" w:rsidP="00E8549D">
      <w:pPr>
        <w:rPr>
          <w:rFonts w:ascii="Times New Roman" w:hAnsi="Times New Roman" w:cs="Times New Roman"/>
          <w:sz w:val="24"/>
          <w:szCs w:val="24"/>
        </w:rPr>
      </w:pPr>
      <w:r w:rsidRPr="00564EFD">
        <w:rPr>
          <w:rFonts w:ascii="Times New Roman" w:hAnsi="Times New Roman" w:cs="Times New Roman"/>
          <w:sz w:val="24"/>
          <w:szCs w:val="24"/>
        </w:rPr>
        <w:t>†</w:t>
      </w:r>
      <w:r w:rsidR="00E8549D" w:rsidRPr="00292B43">
        <w:rPr>
          <w:rFonts w:ascii="Times New Roman" w:hAnsi="Times New Roman" w:cs="Times New Roman"/>
          <w:sz w:val="24"/>
          <w:szCs w:val="24"/>
        </w:rPr>
        <w:t>False discovery rate (FDR)-adjusted p-values</w:t>
      </w:r>
      <w:r>
        <w:rPr>
          <w:rFonts w:ascii="Times New Roman" w:hAnsi="Times New Roman" w:cs="Times New Roman"/>
          <w:sz w:val="24"/>
          <w:szCs w:val="24"/>
        </w:rPr>
        <w:t>.</w:t>
      </w:r>
      <w:r w:rsidR="00E8549D" w:rsidRPr="00292B4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A6171E" w14:textId="77777777" w:rsidR="00E8549D" w:rsidRPr="00292B43" w:rsidRDefault="00E8549D" w:rsidP="00E8549D">
      <w:pPr>
        <w:rPr>
          <w:rFonts w:ascii="Times New Roman" w:hAnsi="Times New Roman" w:cs="Times New Roman"/>
          <w:sz w:val="24"/>
          <w:szCs w:val="24"/>
        </w:rPr>
      </w:pPr>
    </w:p>
    <w:p w14:paraId="0BD1C6D9" w14:textId="77777777" w:rsidR="00E8549D" w:rsidRPr="00292B43" w:rsidRDefault="00E8549D" w:rsidP="00E8549D">
      <w:pPr>
        <w:rPr>
          <w:rFonts w:ascii="Times New Roman" w:hAnsi="Times New Roman" w:cs="Times New Roman"/>
          <w:sz w:val="24"/>
          <w:szCs w:val="24"/>
        </w:rPr>
      </w:pPr>
    </w:p>
    <w:p w14:paraId="09C62A82" w14:textId="77777777" w:rsidR="00E8549D" w:rsidRPr="00292B43" w:rsidRDefault="00E8549D" w:rsidP="00E8549D">
      <w:pPr>
        <w:rPr>
          <w:rFonts w:ascii="Times New Roman" w:hAnsi="Times New Roman" w:cs="Times New Roman"/>
          <w:sz w:val="24"/>
          <w:szCs w:val="24"/>
        </w:rPr>
      </w:pPr>
    </w:p>
    <w:p w14:paraId="12596F22" w14:textId="77777777" w:rsidR="00E8549D" w:rsidRPr="00292B43" w:rsidRDefault="00E8549D" w:rsidP="00E8549D">
      <w:pPr>
        <w:rPr>
          <w:rFonts w:ascii="Times New Roman" w:hAnsi="Times New Roman" w:cs="Times New Roman"/>
          <w:sz w:val="24"/>
          <w:szCs w:val="24"/>
        </w:rPr>
      </w:pPr>
    </w:p>
    <w:p w14:paraId="0C091DC8" w14:textId="77777777" w:rsidR="00E8549D" w:rsidRPr="00292B43" w:rsidRDefault="00E8549D" w:rsidP="00E8549D">
      <w:pPr>
        <w:rPr>
          <w:rFonts w:ascii="Times New Roman" w:hAnsi="Times New Roman" w:cs="Times New Roman"/>
          <w:sz w:val="24"/>
          <w:szCs w:val="24"/>
        </w:rPr>
      </w:pPr>
    </w:p>
    <w:p w14:paraId="54C83E7F" w14:textId="77777777" w:rsidR="00E8549D" w:rsidRPr="00292B43" w:rsidRDefault="00E8549D" w:rsidP="00E8549D">
      <w:pPr>
        <w:rPr>
          <w:rFonts w:ascii="Times New Roman" w:hAnsi="Times New Roman" w:cs="Times New Roman"/>
          <w:sz w:val="24"/>
          <w:szCs w:val="24"/>
        </w:rPr>
      </w:pPr>
    </w:p>
    <w:p w14:paraId="21127ADC" w14:textId="77777777" w:rsidR="00E8549D" w:rsidRPr="00292B43" w:rsidRDefault="00E8549D" w:rsidP="00E8549D">
      <w:pPr>
        <w:rPr>
          <w:rFonts w:ascii="Times New Roman" w:hAnsi="Times New Roman" w:cs="Times New Roman"/>
          <w:sz w:val="24"/>
          <w:szCs w:val="24"/>
        </w:rPr>
      </w:pPr>
    </w:p>
    <w:p w14:paraId="762CBE6E" w14:textId="77777777" w:rsidR="00564EFD" w:rsidRDefault="00564EFD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Hlk95918634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D0012E7" w14:textId="5154676B" w:rsidR="00E8549D" w:rsidRPr="00292B43" w:rsidRDefault="007C18DE" w:rsidP="00E854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E8549D" w:rsidRPr="00292B43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5E54C6">
        <w:rPr>
          <w:rFonts w:ascii="Times New Roman" w:hAnsi="Times New Roman" w:cs="Times New Roman"/>
          <w:b/>
          <w:sz w:val="24"/>
          <w:szCs w:val="24"/>
        </w:rPr>
        <w:t>S</w:t>
      </w:r>
      <w:r w:rsidR="00E8549D" w:rsidRPr="00292B43">
        <w:rPr>
          <w:rFonts w:ascii="Times New Roman" w:hAnsi="Times New Roman" w:cs="Times New Roman"/>
          <w:b/>
          <w:sz w:val="24"/>
          <w:szCs w:val="24"/>
        </w:rPr>
        <w:t xml:space="preserve">3a. </w:t>
      </w:r>
      <w:r w:rsidR="00E8549D" w:rsidRPr="002140BB">
        <w:rPr>
          <w:rFonts w:ascii="Times New Roman" w:hAnsi="Times New Roman" w:cs="Times New Roman"/>
          <w:sz w:val="24"/>
          <w:szCs w:val="24"/>
        </w:rPr>
        <w:t>Individual variables with high loadings in PCA factors associated with diabetes categories</w:t>
      </w:r>
      <w:r w:rsidR="008F33A9">
        <w:rPr>
          <w:rFonts w:ascii="Times New Roman" w:hAnsi="Times New Roman" w:cs="Times New Roman"/>
          <w:sz w:val="24"/>
          <w:szCs w:val="24"/>
        </w:rPr>
        <w:t xml:space="preserve"> in the</w:t>
      </w:r>
      <w:r w:rsidR="00E8549D" w:rsidRPr="002140BB">
        <w:rPr>
          <w:rFonts w:ascii="Times New Roman" w:hAnsi="Times New Roman" w:cs="Times New Roman"/>
          <w:sz w:val="24"/>
          <w:szCs w:val="24"/>
        </w:rPr>
        <w:t xml:space="preserve"> multivariable models</w:t>
      </w:r>
    </w:p>
    <w:bookmarkEnd w:id="2"/>
    <w:tbl>
      <w:tblPr>
        <w:tblStyle w:val="PlainTable4"/>
        <w:tblW w:w="12510" w:type="dxa"/>
        <w:tblLayout w:type="fixed"/>
        <w:tblLook w:val="04A0" w:firstRow="1" w:lastRow="0" w:firstColumn="1" w:lastColumn="0" w:noHBand="0" w:noVBand="1"/>
      </w:tblPr>
      <w:tblGrid>
        <w:gridCol w:w="2340"/>
        <w:gridCol w:w="1080"/>
        <w:gridCol w:w="1170"/>
        <w:gridCol w:w="1170"/>
        <w:gridCol w:w="1260"/>
        <w:gridCol w:w="1170"/>
        <w:gridCol w:w="1260"/>
        <w:gridCol w:w="1044"/>
        <w:gridCol w:w="1008"/>
        <w:gridCol w:w="1002"/>
        <w:gridCol w:w="6"/>
      </w:tblGrid>
      <w:tr w:rsidR="00E8549D" w:rsidRPr="001E3167" w14:paraId="0642217D" w14:textId="77777777" w:rsidTr="002140BB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E1FE9C" w14:textId="77777777" w:rsidR="00E8549D" w:rsidRPr="002140BB" w:rsidRDefault="00E8549D" w:rsidP="002140B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F18695" w14:textId="77777777" w:rsidR="00E8549D" w:rsidRPr="002140BB" w:rsidRDefault="00E8549D" w:rsidP="002140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C4C8C8" w14:textId="77777777" w:rsidR="00E8549D" w:rsidRPr="002140BB" w:rsidRDefault="00E8549D" w:rsidP="001E3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57ABDF" w14:textId="77777777" w:rsidR="00E8549D" w:rsidRPr="002140BB" w:rsidRDefault="00E8549D" w:rsidP="001E3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st-squares means (SE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6976BC" w14:textId="77777777" w:rsidR="00E8549D" w:rsidRPr="002140BB" w:rsidRDefault="00E8549D" w:rsidP="001E3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association with diabetes groups, p</w:t>
            </w:r>
          </w:p>
        </w:tc>
        <w:tc>
          <w:tcPr>
            <w:tcW w:w="30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FCD347" w14:textId="2B1B9F3E" w:rsidR="00E8549D" w:rsidRPr="002140BB" w:rsidRDefault="00E8549D" w:rsidP="001E3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hoc pairwise comparisons, p</w:t>
            </w:r>
            <w:r w:rsidR="001E3167" w:rsidRPr="001E3167"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  <w:t>†</w:t>
            </w:r>
          </w:p>
        </w:tc>
      </w:tr>
      <w:tr w:rsidR="001E3167" w:rsidRPr="001E3167" w14:paraId="093C734E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0B71F5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1F8AA8" w14:textId="77777777" w:rsidR="00E8549D" w:rsidRPr="002140BB" w:rsidRDefault="00E8549D" w:rsidP="00A83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A facto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175A3F" w14:textId="77777777" w:rsidR="00E8549D" w:rsidRPr="002140BB" w:rsidRDefault="00E8549D" w:rsidP="00A83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EE0F9B" w14:textId="77777777" w:rsidR="00E8549D" w:rsidRPr="002140BB" w:rsidRDefault="00E8549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M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D99CA6" w14:textId="77777777" w:rsidR="00E8549D" w:rsidRPr="002140BB" w:rsidRDefault="00E8549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M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5B895C" w14:textId="77777777" w:rsidR="00E8549D" w:rsidRPr="002140BB" w:rsidRDefault="00E8549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DM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B16E55" w14:textId="77777777" w:rsidR="00E8549D" w:rsidRPr="002140BB" w:rsidRDefault="00E8549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E2798A" w14:textId="77777777" w:rsidR="00E8549D" w:rsidRPr="002140BB" w:rsidRDefault="00E8549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M</w:t>
            </w:r>
          </w:p>
          <w:p w14:paraId="4F5D619F" w14:textId="77777777" w:rsidR="00E8549D" w:rsidRPr="002140BB" w:rsidRDefault="00E8549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s. preDM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76FD55" w14:textId="77777777" w:rsidR="00E8549D" w:rsidRPr="002140BB" w:rsidRDefault="00E8549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M</w:t>
            </w:r>
          </w:p>
          <w:p w14:paraId="0BE1874A" w14:textId="77777777" w:rsidR="00E8549D" w:rsidRPr="002140BB" w:rsidRDefault="00E8549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s. noDM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660FDA74" w14:textId="77777777" w:rsidR="00E8549D" w:rsidRPr="002140BB" w:rsidRDefault="00E8549D" w:rsidP="00A83F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M vs. noDM</w:t>
            </w:r>
          </w:p>
        </w:tc>
      </w:tr>
      <w:tr w:rsidR="001E3167" w:rsidRPr="001E3167" w14:paraId="49C6475B" w14:textId="77777777" w:rsidTr="002140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201EAC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 A1c (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459430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52B7E7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tonic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65D0D1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0.04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08A8BB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 (0.0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3E00B9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0.0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AE9D89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96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DE7301" w14:textId="22CC41F2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  <w:r w:rsidR="00F1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9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EEA5DD" w14:textId="110AA04E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  <w:r w:rsidR="00F1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96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5DC11E" w14:textId="5FB49D6F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  <w:r w:rsidR="00F1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96</w:t>
            </w:r>
          </w:p>
        </w:tc>
      </w:tr>
      <w:tr w:rsidR="001E3167" w:rsidRPr="001E3167" w14:paraId="649CF22F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14:paraId="56AC5562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 glucose (mg/dl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547CF3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04A42C8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toni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F0B796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5 (1.7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BFF9E4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3 (1.4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E2782B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6 (1.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A28E961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1E8E0D53" w14:textId="2F08A802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  <w:r w:rsidR="00F1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9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AA1EFE2" w14:textId="7A2211CA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  <w:r w:rsidR="00F1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96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417C9CEC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EE5CE2" w:rsidRPr="001E3167" w14:paraId="358B189C" w14:textId="77777777" w:rsidTr="00EE5CE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14:paraId="7403D6DA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ion for high-risk cardiovascular disease cohor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566AF8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3,</w:t>
            </w:r>
          </w:p>
          <w:p w14:paraId="58529D02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45E4BA9" w14:textId="2861C1F1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c.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0898ED9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 (0.0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83A0FCC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01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67CCD58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0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DE6056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8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7A22CC5C" w14:textId="08117403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  <w:r w:rsidR="00F1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9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406CED9" w14:textId="209C53DC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  <w:r w:rsidR="00F1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96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343A2430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1E3167" w:rsidRPr="001E3167" w14:paraId="695A554C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343BE3FA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dy mass index (kg/cm2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A5B659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516DF2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toni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F388E6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 (0.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7D7AAEF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 (0.3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C56252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 (0.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A59D947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3F14B71" w14:textId="2849DE50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  <w:r w:rsidR="00F1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96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AE7EEF0" w14:textId="34E2702A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  <w:r w:rsidR="00F1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96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0EC65292" w14:textId="6DF5D193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</w:t>
            </w:r>
            <w:r w:rsidR="00F1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96</w:t>
            </w:r>
          </w:p>
        </w:tc>
      </w:tr>
      <w:tr w:rsidR="00EE5CE2" w:rsidRPr="001E3167" w14:paraId="68A8FF62" w14:textId="77777777" w:rsidTr="00EE5CE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14:paraId="49872F88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 corpuscular</w:t>
            </w:r>
          </w:p>
          <w:p w14:paraId="623755F6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 (pg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E9AB3C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5B1A14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C043FB7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 (0.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0D3024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 (0.1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FC94B1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0.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2E12C4F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36D9CA7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F1F9738" w14:textId="0A75D7D6" w:rsidR="00E8549D" w:rsidRPr="002140BB" w:rsidRDefault="00F10247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E8549D"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0</w:t>
            </w:r>
            <w:r w:rsidR="00E8549D"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79F93667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</w:tr>
      <w:tr w:rsidR="001E3167" w:rsidRPr="001E3167" w14:paraId="5F22051A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14:paraId="365A3715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 corpuscular</w:t>
            </w:r>
          </w:p>
          <w:p w14:paraId="3DFFEA5C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me (fL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CE9B13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A1FDE9A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AB8459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3 (0.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6013254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 (0.3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F4C537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4 (0.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73E9CD5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581366A7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B55F53F" w14:textId="65E5E1B7" w:rsidR="00E8549D" w:rsidRPr="002140BB" w:rsidRDefault="00F10247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E8549D"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0</w:t>
            </w:r>
            <w:r w:rsidR="00E8549D"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2BAE7743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EE5CE2" w:rsidRPr="001E3167" w14:paraId="2CCD4067" w14:textId="77777777" w:rsidTr="00EE5CE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14:paraId="372AA664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 corpuscular </w:t>
            </w:r>
          </w:p>
          <w:p w14:paraId="7A3E0C09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 concentration (% RBC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60C0F0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D680D7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19A725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 (0.0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A2E3DFD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 (0.04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0CDD04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 (0.0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787AE94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B415297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40A10C4" w14:textId="3F11136E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F1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71322BF5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8</w:t>
            </w:r>
          </w:p>
        </w:tc>
      </w:tr>
      <w:tr w:rsidR="001E3167" w:rsidRPr="001E3167" w14:paraId="1BE2D7D7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14:paraId="592C868F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ced vital </w:t>
            </w:r>
          </w:p>
          <w:p w14:paraId="1C32FF4F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acity (FVC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7927A1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1F23297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tonic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38BA24C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0.04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EDE1679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0.03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110A22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0.0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DBE7CAB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5FC15614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171032AE" w14:textId="0D2336A9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637508E3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EE5CE2" w:rsidRPr="001E3167" w14:paraId="35E3F1E5" w14:textId="77777777" w:rsidTr="00EE5CE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14:paraId="687F11BE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ion for high-risk lung cancer cohor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D8A087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935A93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0672DF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0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C71BB10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01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2223DF0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6AEF408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60D4BA8F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C05F01E" w14:textId="1AF4A0C0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6AD98583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 w:rsidR="001056D6" w:rsidRPr="001E3167" w14:paraId="56A95E02" w14:textId="77777777" w:rsidTr="00F102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7BADC1BC" w14:textId="77777777" w:rsidR="001056D6" w:rsidRPr="002140BB" w:rsidRDefault="001056D6" w:rsidP="00F1024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EE5291" w14:textId="77777777" w:rsidR="001056D6" w:rsidRPr="002140BB" w:rsidRDefault="001056D6" w:rsidP="00F1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8E25585" w14:textId="77777777" w:rsidR="001056D6" w:rsidRPr="002140BB" w:rsidRDefault="001056D6" w:rsidP="00F102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DF7CF26" w14:textId="77777777" w:rsidR="001056D6" w:rsidRPr="002140BB" w:rsidRDefault="001056D6" w:rsidP="00F10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0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6D293C9" w14:textId="77777777" w:rsidR="001056D6" w:rsidRPr="002140BB" w:rsidRDefault="001056D6" w:rsidP="00F10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0.02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7C5B97" w14:textId="77777777" w:rsidR="001056D6" w:rsidRPr="002140BB" w:rsidRDefault="001056D6" w:rsidP="00F10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0.0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8D273F8" w14:textId="77777777" w:rsidR="001056D6" w:rsidRPr="002140BB" w:rsidRDefault="001056D6" w:rsidP="00F10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5CB7A8D7" w14:textId="77777777" w:rsidR="001056D6" w:rsidRPr="002140BB" w:rsidRDefault="001056D6" w:rsidP="00F10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CD51F58" w14:textId="35C7B7CC" w:rsidR="001056D6" w:rsidRPr="002140BB" w:rsidRDefault="001056D6" w:rsidP="00F10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67202146" w14:textId="77777777" w:rsidR="001056D6" w:rsidRPr="002140BB" w:rsidRDefault="001056D6" w:rsidP="00F102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</w:tr>
      <w:tr w:rsidR="001E3167" w:rsidRPr="001E3167" w14:paraId="1368BCCC" w14:textId="77777777" w:rsidTr="002140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14:paraId="04C3A90C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le leg balance</w:t>
            </w:r>
          </w:p>
          <w:p w14:paraId="6138F671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ec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533905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BF6B34" w14:textId="495A11C4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c.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80836E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 (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3EEF20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 (0.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C686222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0.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89A571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7A9CB9E3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994317F" w14:textId="49E2E2FA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753BD509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1E3167" w:rsidRPr="001E3167" w14:paraId="506832B4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14:paraId="49EB6422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ced expiratory</w:t>
            </w:r>
          </w:p>
          <w:p w14:paraId="666D3F25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ume 1 (FEV1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1C63A2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26F4A0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836F80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0.0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E593F04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(0.03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0D35B2B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0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5D2483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5B4E8FA7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FE9EBB5" w14:textId="7E120986" w:rsidR="00E8549D" w:rsidRPr="002140BB" w:rsidRDefault="00F10247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8549D"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0</w:t>
            </w:r>
            <w:r w:rsidR="00E8549D"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7C046A1F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EE5CE2" w:rsidRPr="001E3167" w14:paraId="42C36B25" w14:textId="77777777" w:rsidTr="00EE5CE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14:paraId="486DFE94" w14:textId="4FCDBD99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st circumference</w:t>
            </w:r>
            <w:r w:rsidR="007B0E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m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CC4FC7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F1D613B" w14:textId="1F68768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c.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27E966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5 (0.5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731ED82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0.4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716CF1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 (0.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76D35C9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13B550DD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DEBF6E4" w14:textId="15045DEE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506B630B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1E3167" w:rsidRPr="001E3167" w14:paraId="3DE6F4C9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5DF25596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 ventricular inner dimension end systole (LVIDs) (cm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CA51F4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B6DE26" w14:textId="0597E938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c.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2752FD9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0.0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B95BB8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0.02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6006B0C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0.0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91796F6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3907088D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5DDFD101" w14:textId="63943DDD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6E61EDA6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EE5CE2" w:rsidRPr="001E3167" w14:paraId="5840FB10" w14:textId="77777777" w:rsidTr="00EE5CE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hideMark/>
          </w:tcPr>
          <w:p w14:paraId="6049AA0B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-adjusted 6-meter walk distance (meters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0D5ED6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,</w:t>
            </w:r>
          </w:p>
          <w:p w14:paraId="6CFBEE5D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7F44F96" w14:textId="2FDACA75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c.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29DF341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.5 (2.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089BC36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1.2 (1.7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0634EA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 (1.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C28D1EB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50A0735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6CC31FC4" w14:textId="49162F49" w:rsidR="00E8549D" w:rsidRPr="002140BB" w:rsidRDefault="00F10247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E8549D"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10</w:t>
            </w:r>
            <w:r w:rsidR="00E8549D"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14A6A628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1E3167" w:rsidRPr="001E3167" w14:paraId="7C2CFD8B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14:paraId="4FEC66EF" w14:textId="179C82F6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/rise score</w:t>
            </w:r>
          </w:p>
          <w:p w14:paraId="3B35BBA9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ange 0-10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6D1E42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02E97FA" w14:textId="46B71FDB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c.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892F08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0.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7DE1E3E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(0.1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F3B36A6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0.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DAC372D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12CD8E05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72CE1308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x10</w:t>
            </w: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66BD031B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EE5CE2" w:rsidRPr="001E3167" w14:paraId="6EDD75D6" w14:textId="77777777" w:rsidTr="00EE5CE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14:paraId="6507BC6C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globin (g/dl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D4700B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DB5D05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8C4895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0.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6C945B6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 (0.1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28418D5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 (0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0B96251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12FDAD72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8F3B72C" w14:textId="7320E1DA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28C6D4C6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1E3167" w:rsidRPr="001E3167" w14:paraId="325983DB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14:paraId="40FE7EA4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n monoxide</w:t>
            </w:r>
          </w:p>
          <w:p w14:paraId="7E4D22A1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using capacity</w:t>
            </w:r>
          </w:p>
          <w:p w14:paraId="70367E82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DLCO) (mL/min/mmHg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A04386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4B6717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c.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7BE9721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 (0.3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5B88230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 (0.3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6743EF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 (0.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EA5C8CB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4914EA97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42788157" w14:textId="4F855C55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2406C252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EE5CE2" w:rsidRPr="001E3167" w14:paraId="5A4ABF4B" w14:textId="77777777" w:rsidTr="00EE5CE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14:paraId="2F2427A6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nd-grip strength (lbs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11E2E6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3A51FE" w14:textId="0519D92F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c.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685F34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 (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519373E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7 (0.8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36907FC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 (0.6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F642CCE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2117C802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2860C128" w14:textId="4A3417B3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22DED980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1E3167" w:rsidRPr="001E3167" w14:paraId="2BD42E88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auto"/>
            <w:noWrap/>
            <w:hideMark/>
          </w:tcPr>
          <w:p w14:paraId="00997824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 blood cell count</w:t>
            </w:r>
          </w:p>
          <w:p w14:paraId="1AA2B307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illions/mcL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BAE4FD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2,</w:t>
            </w:r>
          </w:p>
          <w:p w14:paraId="12EFB443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E33141" w14:textId="77777777" w:rsidR="00E8549D" w:rsidRPr="002140BB" w:rsidRDefault="00E8549D" w:rsidP="001E3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ordant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6E545F4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(0.02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4B99C72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(0.02)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FB3B686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(0.01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6E2F36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44" w:type="dxa"/>
            <w:shd w:val="clear" w:color="auto" w:fill="auto"/>
            <w:noWrap/>
            <w:hideMark/>
          </w:tcPr>
          <w:p w14:paraId="0A160044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hideMark/>
          </w:tcPr>
          <w:p w14:paraId="0914D56C" w14:textId="4B7DFA4E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1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gridSpan w:val="2"/>
            <w:shd w:val="clear" w:color="auto" w:fill="auto"/>
            <w:noWrap/>
            <w:hideMark/>
          </w:tcPr>
          <w:p w14:paraId="7F4C43DB" w14:textId="77777777" w:rsidR="00E8549D" w:rsidRPr="002140BB" w:rsidRDefault="00E8549D" w:rsidP="001E3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1E3167" w:rsidRPr="001E3167" w14:paraId="46C76D06" w14:textId="77777777" w:rsidTr="002140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09E88F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st available left</w:t>
            </w:r>
          </w:p>
          <w:p w14:paraId="452B5E8F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ricular ejection fractio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D77F06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 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30D250" w14:textId="77777777" w:rsidR="00E8549D" w:rsidRPr="002140BB" w:rsidRDefault="00E8549D" w:rsidP="001E3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c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010554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3 (0.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363F2E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 (0.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22B57C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 (0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990D92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AA645F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D94B2F" w14:textId="3AF858BB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F1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26062B" w14:textId="77777777" w:rsidR="00E8549D" w:rsidRPr="002140BB" w:rsidRDefault="00E8549D" w:rsidP="001E3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</w:tbl>
    <w:p w14:paraId="3C71A62D" w14:textId="5126ECE0" w:rsidR="001E3167" w:rsidRPr="00292B43" w:rsidRDefault="001E3167" w:rsidP="001E3167">
      <w:pPr>
        <w:rPr>
          <w:rFonts w:ascii="Times New Roman" w:hAnsi="Times New Roman" w:cs="Times New Roman"/>
          <w:sz w:val="24"/>
          <w:szCs w:val="24"/>
        </w:rPr>
      </w:pPr>
      <w:r w:rsidRPr="00292B43">
        <w:rPr>
          <w:rFonts w:ascii="Times New Roman" w:hAnsi="Times New Roman" w:cs="Times New Roman"/>
          <w:sz w:val="24"/>
          <w:szCs w:val="24"/>
        </w:rPr>
        <w:t>D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92B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92B43">
        <w:rPr>
          <w:rFonts w:ascii="Times New Roman" w:hAnsi="Times New Roman" w:cs="Times New Roman"/>
          <w:sz w:val="24"/>
          <w:szCs w:val="24"/>
        </w:rPr>
        <w:t>iabetes; preD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92B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292B43">
        <w:rPr>
          <w:rFonts w:ascii="Times New Roman" w:hAnsi="Times New Roman" w:cs="Times New Roman"/>
          <w:sz w:val="24"/>
          <w:szCs w:val="24"/>
        </w:rPr>
        <w:t>rediabetes; noD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92B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292B43">
        <w:rPr>
          <w:rFonts w:ascii="Times New Roman" w:hAnsi="Times New Roman" w:cs="Times New Roman"/>
          <w:sz w:val="24"/>
          <w:szCs w:val="24"/>
        </w:rPr>
        <w:t>o diabetes</w:t>
      </w:r>
      <w:r w:rsidR="00EE5CE2">
        <w:rPr>
          <w:rFonts w:ascii="Times New Roman" w:hAnsi="Times New Roman" w:cs="Times New Roman"/>
          <w:sz w:val="24"/>
          <w:szCs w:val="24"/>
        </w:rPr>
        <w:t>; RBC, red blood cell.</w:t>
      </w:r>
    </w:p>
    <w:p w14:paraId="6F00E3B6" w14:textId="77777777" w:rsidR="001E3167" w:rsidRPr="00292B43" w:rsidRDefault="001E3167" w:rsidP="001E3167">
      <w:pPr>
        <w:rPr>
          <w:rFonts w:ascii="Times New Roman" w:hAnsi="Times New Roman" w:cs="Times New Roman"/>
          <w:sz w:val="24"/>
          <w:szCs w:val="24"/>
        </w:rPr>
      </w:pPr>
      <w:r w:rsidRPr="00292B43">
        <w:rPr>
          <w:rFonts w:ascii="Times New Roman" w:hAnsi="Times New Roman" w:cs="Times New Roman"/>
          <w:sz w:val="24"/>
          <w:szCs w:val="24"/>
        </w:rPr>
        <w:t>Models are adjusted for age, sex, race, body mass index, systolic blood pressure, and history of hypertension. Results are shown for individual variables with high loadings (|loadings|&gt;0.4) in PCA factors of interest; variables that are not significantly associated with overall diabetes categories in the multivariable models are not shown.</w:t>
      </w:r>
    </w:p>
    <w:p w14:paraId="102CB561" w14:textId="230E31DA" w:rsidR="001E3167" w:rsidRPr="00292B43" w:rsidRDefault="001E3167" w:rsidP="001E3167">
      <w:pPr>
        <w:rPr>
          <w:rFonts w:ascii="Times New Roman" w:hAnsi="Times New Roman" w:cs="Times New Roman"/>
          <w:sz w:val="24"/>
          <w:szCs w:val="24"/>
        </w:rPr>
      </w:pPr>
      <w:r w:rsidRPr="00292B43">
        <w:rPr>
          <w:rFonts w:ascii="Times New Roman" w:hAnsi="Times New Roman" w:cs="Times New Roman"/>
          <w:sz w:val="24"/>
          <w:szCs w:val="24"/>
        </w:rPr>
        <w:t>*Monotonic factors/</w:t>
      </w:r>
      <w:r w:rsidRPr="00292B43">
        <w:rPr>
          <w:rFonts w:ascii="Times New Roman" w:hAnsi="Times New Roman" w:cs="Times New Roman"/>
          <w:i/>
          <w:sz w:val="24"/>
          <w:szCs w:val="24"/>
        </w:rPr>
        <w:t>a priori</w:t>
      </w:r>
      <w:r w:rsidRPr="00292B43">
        <w:rPr>
          <w:rFonts w:ascii="Times New Roman" w:hAnsi="Times New Roman" w:cs="Times New Roman"/>
          <w:sz w:val="24"/>
          <w:szCs w:val="24"/>
        </w:rPr>
        <w:t xml:space="preserve"> variables showed statistically significant differences between all pairwise comparisons (noDM-preDM, noDM-DM, and preDM-DM), with mean values for participants with prediabetes intermediate to those of the other two groups</w:t>
      </w:r>
      <w:r w:rsidR="00EE5CE2">
        <w:rPr>
          <w:rFonts w:ascii="Times New Roman" w:hAnsi="Times New Roman" w:cs="Times New Roman"/>
          <w:sz w:val="24"/>
          <w:szCs w:val="24"/>
        </w:rPr>
        <w:t>.</w:t>
      </w:r>
      <w:r w:rsidRPr="00292B43">
        <w:rPr>
          <w:rFonts w:ascii="Times New Roman" w:hAnsi="Times New Roman" w:cs="Times New Roman"/>
          <w:sz w:val="24"/>
          <w:szCs w:val="24"/>
        </w:rPr>
        <w:t xml:space="preserve"> Concordant factors/</w:t>
      </w:r>
      <w:r w:rsidRPr="00292B43">
        <w:rPr>
          <w:rFonts w:ascii="Times New Roman" w:hAnsi="Times New Roman" w:cs="Times New Roman"/>
          <w:i/>
          <w:sz w:val="24"/>
          <w:szCs w:val="24"/>
        </w:rPr>
        <w:t>a priori</w:t>
      </w:r>
      <w:r w:rsidRPr="00292B43">
        <w:rPr>
          <w:rFonts w:ascii="Times New Roman" w:hAnsi="Times New Roman" w:cs="Times New Roman"/>
          <w:sz w:val="24"/>
          <w:szCs w:val="24"/>
        </w:rPr>
        <w:t xml:space="preserve"> variables did not show statistically significant differences between preDM-DM, but did show differences between preDM-noDM</w:t>
      </w:r>
      <w:r w:rsidR="00EE5CE2">
        <w:rPr>
          <w:rFonts w:ascii="Times New Roman" w:hAnsi="Times New Roman" w:cs="Times New Roman"/>
          <w:sz w:val="24"/>
          <w:szCs w:val="24"/>
        </w:rPr>
        <w:t>.</w:t>
      </w:r>
      <w:r w:rsidRPr="00292B43">
        <w:rPr>
          <w:rFonts w:ascii="Times New Roman" w:hAnsi="Times New Roman" w:cs="Times New Roman"/>
          <w:sz w:val="24"/>
          <w:szCs w:val="24"/>
        </w:rPr>
        <w:t xml:space="preserve"> </w:t>
      </w:r>
      <w:r w:rsidR="00EE5CE2">
        <w:rPr>
          <w:rFonts w:ascii="Times New Roman" w:hAnsi="Times New Roman" w:cs="Times New Roman"/>
          <w:sz w:val="24"/>
          <w:szCs w:val="24"/>
        </w:rPr>
        <w:t>M</w:t>
      </w:r>
      <w:r w:rsidRPr="00292B43">
        <w:rPr>
          <w:rFonts w:ascii="Times New Roman" w:hAnsi="Times New Roman" w:cs="Times New Roman"/>
          <w:sz w:val="24"/>
          <w:szCs w:val="24"/>
        </w:rPr>
        <w:t>iscellaneous factors showed a mix of patterns: statistically significant differences between preDM-DM</w:t>
      </w:r>
      <w:r w:rsidR="00EE5CE2">
        <w:rPr>
          <w:rFonts w:ascii="Times New Roman" w:hAnsi="Times New Roman" w:cs="Times New Roman"/>
          <w:sz w:val="24"/>
          <w:szCs w:val="24"/>
        </w:rPr>
        <w:t>,</w:t>
      </w:r>
      <w:r w:rsidRPr="00292B43">
        <w:rPr>
          <w:rFonts w:ascii="Times New Roman" w:hAnsi="Times New Roman" w:cs="Times New Roman"/>
          <w:sz w:val="24"/>
          <w:szCs w:val="24"/>
        </w:rPr>
        <w:t xml:space="preserve"> but not between preDM-noDM</w:t>
      </w:r>
      <w:r w:rsidR="00EE5CE2">
        <w:rPr>
          <w:rFonts w:ascii="Times New Roman" w:hAnsi="Times New Roman" w:cs="Times New Roman"/>
          <w:sz w:val="24"/>
          <w:szCs w:val="24"/>
        </w:rPr>
        <w:t xml:space="preserve"> (</w:t>
      </w:r>
      <w:r w:rsidR="00EE5CE2" w:rsidRPr="00292B43">
        <w:rPr>
          <w:rFonts w:ascii="Times New Roman" w:hAnsi="Times New Roman" w:cs="Times New Roman"/>
          <w:sz w:val="24"/>
          <w:szCs w:val="24"/>
        </w:rPr>
        <w:t>discordant</w:t>
      </w:r>
      <w:r w:rsidRPr="00292B43">
        <w:rPr>
          <w:rFonts w:ascii="Times New Roman" w:hAnsi="Times New Roman" w:cs="Times New Roman"/>
          <w:sz w:val="24"/>
          <w:szCs w:val="24"/>
        </w:rPr>
        <w:t>); preDM participants with mean values intermediate to</w:t>
      </w:r>
      <w:r w:rsidR="00EE5CE2">
        <w:rPr>
          <w:rFonts w:ascii="Times New Roman" w:hAnsi="Times New Roman" w:cs="Times New Roman"/>
          <w:sz w:val="24"/>
          <w:szCs w:val="24"/>
        </w:rPr>
        <w:t>,</w:t>
      </w:r>
      <w:r w:rsidRPr="00292B43">
        <w:rPr>
          <w:rFonts w:ascii="Times New Roman" w:hAnsi="Times New Roman" w:cs="Times New Roman"/>
          <w:sz w:val="24"/>
          <w:szCs w:val="24"/>
        </w:rPr>
        <w:t xml:space="preserve"> but not significantly different from</w:t>
      </w:r>
      <w:r w:rsidR="00EE5CE2">
        <w:rPr>
          <w:rFonts w:ascii="Times New Roman" w:hAnsi="Times New Roman" w:cs="Times New Roman"/>
          <w:sz w:val="24"/>
          <w:szCs w:val="24"/>
        </w:rPr>
        <w:t>,</w:t>
      </w:r>
      <w:r w:rsidRPr="00292B43">
        <w:rPr>
          <w:rFonts w:ascii="Times New Roman" w:hAnsi="Times New Roman" w:cs="Times New Roman"/>
          <w:sz w:val="24"/>
          <w:szCs w:val="24"/>
        </w:rPr>
        <w:t xml:space="preserve"> both DM and noDM; and preDM participants with mean values more extreme than, and significantly different from</w:t>
      </w:r>
      <w:r w:rsidR="00EE5CE2">
        <w:rPr>
          <w:rFonts w:ascii="Times New Roman" w:hAnsi="Times New Roman" w:cs="Times New Roman"/>
          <w:sz w:val="24"/>
          <w:szCs w:val="24"/>
        </w:rPr>
        <w:t>,</w:t>
      </w:r>
      <w:r w:rsidRPr="00292B43">
        <w:rPr>
          <w:rFonts w:ascii="Times New Roman" w:hAnsi="Times New Roman" w:cs="Times New Roman"/>
          <w:sz w:val="24"/>
          <w:szCs w:val="24"/>
        </w:rPr>
        <w:t xml:space="preserve"> both DM and noDM</w:t>
      </w:r>
      <w:r w:rsidR="00EE5CE2">
        <w:rPr>
          <w:rFonts w:ascii="Times New Roman" w:hAnsi="Times New Roman" w:cs="Times New Roman"/>
          <w:sz w:val="24"/>
          <w:szCs w:val="24"/>
        </w:rPr>
        <w:t>.</w:t>
      </w:r>
    </w:p>
    <w:p w14:paraId="1E37123F" w14:textId="10E94803" w:rsidR="001E3167" w:rsidRPr="00292B43" w:rsidRDefault="00CC5078" w:rsidP="001E3167">
      <w:pPr>
        <w:rPr>
          <w:rFonts w:ascii="Times New Roman" w:hAnsi="Times New Roman" w:cs="Times New Roman"/>
          <w:sz w:val="24"/>
          <w:szCs w:val="24"/>
        </w:rPr>
      </w:pPr>
      <w:r w:rsidRPr="00CC5078">
        <w:rPr>
          <w:rFonts w:ascii="Times New Roman" w:hAnsi="Times New Roman" w:cs="Times New Roman"/>
          <w:sz w:val="24"/>
          <w:szCs w:val="24"/>
        </w:rPr>
        <w:t>†</w:t>
      </w:r>
      <w:r w:rsidR="001E3167" w:rsidRPr="00292B43">
        <w:rPr>
          <w:rFonts w:ascii="Times New Roman" w:hAnsi="Times New Roman" w:cs="Times New Roman"/>
          <w:sz w:val="24"/>
          <w:szCs w:val="24"/>
        </w:rPr>
        <w:t>Adjusted for multiple comparisons using Tukey’s post-hoc t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FBCC953" w14:textId="54CE1E3C" w:rsidR="00E8549D" w:rsidRPr="00292B43" w:rsidRDefault="007C18DE" w:rsidP="00E8549D">
      <w:pPr>
        <w:rPr>
          <w:rFonts w:ascii="Times New Roman" w:hAnsi="Times New Roman" w:cs="Times New Roman"/>
          <w:b/>
          <w:sz w:val="24"/>
          <w:szCs w:val="24"/>
        </w:rPr>
      </w:pPr>
      <w:bookmarkStart w:id="3" w:name="_Hlk95918646"/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E8549D" w:rsidRPr="00292B43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 w:rsidR="005E54C6">
        <w:rPr>
          <w:rFonts w:ascii="Times New Roman" w:hAnsi="Times New Roman" w:cs="Times New Roman"/>
          <w:b/>
          <w:sz w:val="24"/>
          <w:szCs w:val="24"/>
        </w:rPr>
        <w:t>S</w:t>
      </w:r>
      <w:r w:rsidR="00E8549D" w:rsidRPr="00292B43">
        <w:rPr>
          <w:rFonts w:ascii="Times New Roman" w:hAnsi="Times New Roman" w:cs="Times New Roman"/>
          <w:b/>
          <w:sz w:val="24"/>
          <w:szCs w:val="24"/>
        </w:rPr>
        <w:t xml:space="preserve">3b. </w:t>
      </w:r>
      <w:r w:rsidR="00E8549D" w:rsidRPr="002140BB">
        <w:rPr>
          <w:rFonts w:ascii="Times New Roman" w:hAnsi="Times New Roman" w:cs="Times New Roman"/>
          <w:i/>
          <w:sz w:val="24"/>
          <w:szCs w:val="24"/>
        </w:rPr>
        <w:t>A priori</w:t>
      </w:r>
      <w:r w:rsidR="00E8549D" w:rsidRPr="002140BB">
        <w:rPr>
          <w:rFonts w:ascii="Times New Roman" w:hAnsi="Times New Roman" w:cs="Times New Roman"/>
          <w:sz w:val="24"/>
          <w:szCs w:val="24"/>
        </w:rPr>
        <w:t xml:space="preserve"> individual variables associated with diabetes categories</w:t>
      </w:r>
      <w:r w:rsidR="009006A3">
        <w:rPr>
          <w:rFonts w:ascii="Times New Roman" w:hAnsi="Times New Roman" w:cs="Times New Roman"/>
          <w:sz w:val="24"/>
          <w:szCs w:val="24"/>
        </w:rPr>
        <w:t xml:space="preserve"> in the</w:t>
      </w:r>
      <w:r w:rsidR="00E8549D" w:rsidRPr="002140BB">
        <w:rPr>
          <w:rFonts w:ascii="Times New Roman" w:hAnsi="Times New Roman" w:cs="Times New Roman"/>
          <w:sz w:val="24"/>
          <w:szCs w:val="24"/>
        </w:rPr>
        <w:t xml:space="preserve"> multivariable models</w:t>
      </w:r>
    </w:p>
    <w:bookmarkEnd w:id="3"/>
    <w:tbl>
      <w:tblPr>
        <w:tblStyle w:val="PlainTable4"/>
        <w:tblW w:w="5000" w:type="pct"/>
        <w:tblLayout w:type="fixed"/>
        <w:tblLook w:val="04A0" w:firstRow="1" w:lastRow="0" w:firstColumn="1" w:lastColumn="0" w:noHBand="0" w:noVBand="1"/>
      </w:tblPr>
      <w:tblGrid>
        <w:gridCol w:w="2343"/>
        <w:gridCol w:w="1078"/>
        <w:gridCol w:w="1275"/>
        <w:gridCol w:w="1249"/>
        <w:gridCol w:w="1348"/>
        <w:gridCol w:w="1978"/>
        <w:gridCol w:w="1169"/>
        <w:gridCol w:w="1439"/>
        <w:gridCol w:w="1081"/>
      </w:tblGrid>
      <w:tr w:rsidR="00CC5078" w:rsidRPr="00CC5078" w14:paraId="7EC5BC65" w14:textId="77777777" w:rsidTr="002140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842AA6" w14:textId="77777777" w:rsidR="00E8549D" w:rsidRPr="002140BB" w:rsidRDefault="00E8549D" w:rsidP="002140B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6516AB" w14:textId="77777777" w:rsidR="00E8549D" w:rsidRPr="002140BB" w:rsidRDefault="00E85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49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237B54" w14:textId="77777777" w:rsidR="00E8549D" w:rsidRPr="002140BB" w:rsidRDefault="00E85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ast-squares means (SE)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3F4438" w14:textId="77777777" w:rsidR="00E8549D" w:rsidRPr="002140BB" w:rsidRDefault="00E85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 association with diabetes categories, p</w:t>
            </w:r>
          </w:p>
        </w:tc>
        <w:tc>
          <w:tcPr>
            <w:tcW w:w="142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28F82D" w14:textId="77777777" w:rsidR="00E8549D" w:rsidRPr="002140BB" w:rsidRDefault="00E854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hoc pairwise comparisons, p*</w:t>
            </w:r>
          </w:p>
        </w:tc>
      </w:tr>
      <w:tr w:rsidR="009006A3" w:rsidRPr="00CC5078" w14:paraId="4ACAC97D" w14:textId="77777777" w:rsidTr="00214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D97E09" w14:textId="77777777" w:rsidR="00E8549D" w:rsidRPr="002140BB" w:rsidRDefault="00E8549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C4BED0" w14:textId="77777777" w:rsidR="00E8549D" w:rsidRPr="002140BB" w:rsidRDefault="00E854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D91D76" w14:textId="77777777" w:rsidR="00E8549D" w:rsidRPr="002140BB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M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4C17FF" w14:textId="77777777" w:rsidR="00E8549D" w:rsidRPr="002140BB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M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41938F" w14:textId="77777777" w:rsidR="00E8549D" w:rsidRPr="002140BB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DM</w:t>
            </w: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C6D3F5" w14:textId="77777777" w:rsidR="00E8549D" w:rsidRPr="002140BB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BE0CFD" w14:textId="77777777" w:rsidR="00E8549D" w:rsidRPr="002140BB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M</w:t>
            </w:r>
          </w:p>
          <w:p w14:paraId="5A04F51D" w14:textId="77777777" w:rsidR="00E8549D" w:rsidRPr="002140BB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s. preDM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3C4403" w14:textId="77777777" w:rsidR="00E8549D" w:rsidRPr="002140BB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M</w:t>
            </w:r>
          </w:p>
          <w:p w14:paraId="2209DED7" w14:textId="77777777" w:rsidR="00E8549D" w:rsidRPr="002140BB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s. noDM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B696F9" w14:textId="77777777" w:rsidR="00E8549D" w:rsidRPr="002140BB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M vs. noDM</w:t>
            </w:r>
          </w:p>
        </w:tc>
      </w:tr>
      <w:tr w:rsidR="00CC5078" w:rsidRPr="00CC5078" w14:paraId="4CCDB529" w14:textId="77777777" w:rsidTr="002140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A0A423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sz w:val="20"/>
                <w:szCs w:val="20"/>
              </w:rPr>
              <w:t>ASCVD risk score</w:t>
            </w: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C5C9DB" w14:textId="77777777" w:rsidR="00E8549D" w:rsidRPr="002140BB" w:rsidRDefault="00E8549D" w:rsidP="00A83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sz w:val="20"/>
                <w:szCs w:val="20"/>
              </w:rPr>
              <w:t>Misc.</w:t>
            </w:r>
          </w:p>
        </w:tc>
        <w:tc>
          <w:tcPr>
            <w:tcW w:w="4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DD82B0" w14:textId="77777777" w:rsidR="00E8549D" w:rsidRPr="002140BB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04)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EB999E" w14:textId="77777777" w:rsidR="00E8549D" w:rsidRPr="002140BB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03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7109A7" w14:textId="77777777" w:rsidR="00E8549D" w:rsidRPr="002140BB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02)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8C41E8" w14:textId="77777777" w:rsidR="00E8549D" w:rsidRPr="002140BB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C92D09" w14:textId="77777777" w:rsidR="00E8549D" w:rsidRPr="002140BB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D17E3F" w14:textId="77777777" w:rsidR="00E8549D" w:rsidRPr="002140BB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x10</w:t>
            </w: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E517C6" w14:textId="77777777" w:rsidR="00E8549D" w:rsidRPr="002140BB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9006A3" w:rsidRPr="00CC5078" w14:paraId="25277527" w14:textId="77777777" w:rsidTr="0090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shd w:val="clear" w:color="auto" w:fill="auto"/>
            <w:noWrap/>
            <w:hideMark/>
          </w:tcPr>
          <w:p w14:paraId="0AABC283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sz w:val="20"/>
                <w:szCs w:val="20"/>
              </w:rPr>
              <w:t>Triglycerides (mg/dl)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7A51D32F" w14:textId="0CE79831" w:rsidR="00E8549D" w:rsidRPr="002140BB" w:rsidRDefault="00E8549D" w:rsidP="00A83F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sz w:val="20"/>
                <w:szCs w:val="20"/>
              </w:rPr>
              <w:t>Misc.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301FA9BC" w14:textId="77777777" w:rsidR="00E8549D" w:rsidRPr="002140BB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 (5.6)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49BF6E48" w14:textId="77777777" w:rsidR="00E8549D" w:rsidRPr="002140BB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 (4.6)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4FF6A9F4" w14:textId="77777777" w:rsidR="00E8549D" w:rsidRPr="002140BB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 (3.5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44E2E1C3" w14:textId="77777777" w:rsidR="00E8549D" w:rsidRPr="002140BB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x10</w:t>
            </w: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4EFBD3CD" w14:textId="77777777" w:rsidR="00E8549D" w:rsidRPr="002140BB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14:paraId="2DF930C5" w14:textId="77777777" w:rsidR="00E8549D" w:rsidRPr="002140BB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10</w:t>
            </w: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4BD0D27A" w14:textId="77777777" w:rsidR="00E8549D" w:rsidRPr="002140BB" w:rsidRDefault="00E854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CC5078" w:rsidRPr="00CC5078" w14:paraId="200B2175" w14:textId="77777777" w:rsidTr="002140BB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4" w:type="pct"/>
            <w:shd w:val="clear" w:color="auto" w:fill="auto"/>
            <w:noWrap/>
            <w:hideMark/>
          </w:tcPr>
          <w:p w14:paraId="75C6230B" w14:textId="77777777" w:rsidR="00E8549D" w:rsidRPr="002140BB" w:rsidRDefault="00E8549D" w:rsidP="00A83F8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sz w:val="20"/>
                <w:szCs w:val="20"/>
              </w:rPr>
              <w:t>Coronary artery calcium: &lt;=100 vs. &gt;100</w:t>
            </w:r>
          </w:p>
        </w:tc>
        <w:tc>
          <w:tcPr>
            <w:tcW w:w="416" w:type="pct"/>
            <w:shd w:val="clear" w:color="auto" w:fill="auto"/>
            <w:noWrap/>
            <w:hideMark/>
          </w:tcPr>
          <w:p w14:paraId="4D3B60F2" w14:textId="2BC64D78" w:rsidR="00E8549D" w:rsidRPr="002140BB" w:rsidRDefault="00E8549D" w:rsidP="00A83F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sz w:val="20"/>
                <w:szCs w:val="20"/>
              </w:rPr>
              <w:t>Misc.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14:paraId="7A02F8CE" w14:textId="77777777" w:rsidR="00E8549D" w:rsidRPr="002140BB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2)</w:t>
            </w:r>
          </w:p>
        </w:tc>
        <w:tc>
          <w:tcPr>
            <w:tcW w:w="482" w:type="pct"/>
            <w:shd w:val="clear" w:color="auto" w:fill="auto"/>
            <w:noWrap/>
            <w:hideMark/>
          </w:tcPr>
          <w:p w14:paraId="5F0FEF52" w14:textId="77777777" w:rsidR="00E8549D" w:rsidRPr="002140BB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02)</w:t>
            </w:r>
          </w:p>
        </w:tc>
        <w:tc>
          <w:tcPr>
            <w:tcW w:w="520" w:type="pct"/>
            <w:shd w:val="clear" w:color="auto" w:fill="auto"/>
            <w:noWrap/>
            <w:hideMark/>
          </w:tcPr>
          <w:p w14:paraId="015CF9A1" w14:textId="77777777" w:rsidR="00E8549D" w:rsidRPr="002140BB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01)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66E14AFC" w14:textId="77777777" w:rsidR="00E8549D" w:rsidRPr="002140BB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51" w:type="pct"/>
            <w:shd w:val="clear" w:color="auto" w:fill="auto"/>
            <w:noWrap/>
            <w:hideMark/>
          </w:tcPr>
          <w:p w14:paraId="6C0699E9" w14:textId="77777777" w:rsidR="00E8549D" w:rsidRPr="002140BB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14:paraId="544B6852" w14:textId="77777777" w:rsidR="00E8549D" w:rsidRPr="002140BB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17" w:type="pct"/>
            <w:shd w:val="clear" w:color="auto" w:fill="auto"/>
            <w:noWrap/>
            <w:hideMark/>
          </w:tcPr>
          <w:p w14:paraId="6BEDE22F" w14:textId="77777777" w:rsidR="00E8549D" w:rsidRPr="002140BB" w:rsidRDefault="00E854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40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</w:tbl>
    <w:p w14:paraId="660F4D0F" w14:textId="77777777" w:rsidR="00E8549D" w:rsidRPr="00292B43" w:rsidRDefault="00E8549D" w:rsidP="00E8549D">
      <w:pPr>
        <w:rPr>
          <w:rFonts w:ascii="Times New Roman" w:hAnsi="Times New Roman" w:cs="Times New Roman"/>
          <w:b/>
          <w:sz w:val="24"/>
          <w:szCs w:val="24"/>
        </w:rPr>
      </w:pPr>
    </w:p>
    <w:p w14:paraId="740C2431" w14:textId="30B6307E" w:rsidR="00E8549D" w:rsidRPr="00292B43" w:rsidRDefault="00CC5078" w:rsidP="00E8549D">
      <w:pPr>
        <w:rPr>
          <w:rFonts w:ascii="Times New Roman" w:hAnsi="Times New Roman" w:cs="Times New Roman"/>
          <w:sz w:val="24"/>
          <w:szCs w:val="24"/>
        </w:rPr>
      </w:pPr>
      <w:r w:rsidRPr="00292B43">
        <w:rPr>
          <w:rFonts w:ascii="Times New Roman" w:hAnsi="Times New Roman" w:cs="Times New Roman"/>
          <w:sz w:val="24"/>
          <w:szCs w:val="24"/>
        </w:rPr>
        <w:t>ASCVD</w:t>
      </w:r>
      <w:r>
        <w:rPr>
          <w:rFonts w:ascii="Times New Roman" w:hAnsi="Times New Roman" w:cs="Times New Roman"/>
          <w:sz w:val="24"/>
          <w:szCs w:val="24"/>
        </w:rPr>
        <w:t xml:space="preserve">, atherosclerotic cardiovascular disease; </w:t>
      </w:r>
      <w:r w:rsidR="00E8549D" w:rsidRPr="00292B43">
        <w:rPr>
          <w:rFonts w:ascii="Times New Roman" w:hAnsi="Times New Roman" w:cs="Times New Roman"/>
          <w:sz w:val="24"/>
          <w:szCs w:val="24"/>
        </w:rPr>
        <w:t>DM</w:t>
      </w:r>
      <w:r>
        <w:rPr>
          <w:rFonts w:ascii="Times New Roman" w:hAnsi="Times New Roman" w:cs="Times New Roman"/>
          <w:sz w:val="24"/>
          <w:szCs w:val="24"/>
        </w:rPr>
        <w:t>,</w:t>
      </w:r>
      <w:r w:rsidR="00E8549D" w:rsidRPr="00292B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="00E8549D" w:rsidRPr="00292B43">
        <w:rPr>
          <w:rFonts w:ascii="Times New Roman" w:hAnsi="Times New Roman" w:cs="Times New Roman"/>
          <w:sz w:val="24"/>
          <w:szCs w:val="24"/>
        </w:rPr>
        <w:t>iabetes; preDM</w:t>
      </w:r>
      <w:r>
        <w:rPr>
          <w:rFonts w:ascii="Times New Roman" w:hAnsi="Times New Roman" w:cs="Times New Roman"/>
          <w:sz w:val="24"/>
          <w:szCs w:val="24"/>
        </w:rPr>
        <w:t>,</w:t>
      </w:r>
      <w:r w:rsidR="00E8549D" w:rsidRPr="00292B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="00E8549D" w:rsidRPr="00292B43">
        <w:rPr>
          <w:rFonts w:ascii="Times New Roman" w:hAnsi="Times New Roman" w:cs="Times New Roman"/>
          <w:sz w:val="24"/>
          <w:szCs w:val="24"/>
        </w:rPr>
        <w:t>rediabetes; noDM</w:t>
      </w:r>
      <w:r>
        <w:rPr>
          <w:rFonts w:ascii="Times New Roman" w:hAnsi="Times New Roman" w:cs="Times New Roman"/>
          <w:sz w:val="24"/>
          <w:szCs w:val="24"/>
        </w:rPr>
        <w:t>,</w:t>
      </w:r>
      <w:r w:rsidR="00E8549D" w:rsidRPr="00292B4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="00E8549D" w:rsidRPr="00292B43">
        <w:rPr>
          <w:rFonts w:ascii="Times New Roman" w:hAnsi="Times New Roman" w:cs="Times New Roman"/>
          <w:sz w:val="24"/>
          <w:szCs w:val="24"/>
        </w:rPr>
        <w:t>o diabet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0D573A6" w14:textId="77777777" w:rsidR="00E8549D" w:rsidRPr="00292B43" w:rsidRDefault="00E8549D" w:rsidP="00E8549D">
      <w:pPr>
        <w:rPr>
          <w:rFonts w:ascii="Times New Roman" w:hAnsi="Times New Roman" w:cs="Times New Roman"/>
          <w:sz w:val="24"/>
          <w:szCs w:val="24"/>
        </w:rPr>
      </w:pPr>
      <w:r w:rsidRPr="00292B43">
        <w:rPr>
          <w:rFonts w:ascii="Times New Roman" w:hAnsi="Times New Roman" w:cs="Times New Roman"/>
          <w:sz w:val="24"/>
          <w:szCs w:val="24"/>
        </w:rPr>
        <w:t>Models are adjusted for age, sex, race, body mass index, systolic blood pressure, and history of hypertension. Results are shown for individual variables with high loadings (|loadings|&gt;0.4) in PCA factors of interest; variables that are not significantly associated with overall diabetes categories in the multivariable models are not shown.</w:t>
      </w:r>
    </w:p>
    <w:p w14:paraId="363A7E32" w14:textId="635F3DC3" w:rsidR="001A79C4" w:rsidRDefault="00E8549D">
      <w:pPr>
        <w:rPr>
          <w:rFonts w:ascii="Times New Roman" w:hAnsi="Times New Roman" w:cs="Times New Roman"/>
          <w:sz w:val="24"/>
          <w:szCs w:val="24"/>
        </w:rPr>
      </w:pPr>
      <w:r w:rsidRPr="00292B43">
        <w:rPr>
          <w:rFonts w:ascii="Times New Roman" w:hAnsi="Times New Roman" w:cs="Times New Roman"/>
          <w:sz w:val="24"/>
          <w:szCs w:val="24"/>
        </w:rPr>
        <w:t>*Monotonic factors/</w:t>
      </w:r>
      <w:r w:rsidRPr="00292B43">
        <w:rPr>
          <w:rFonts w:ascii="Times New Roman" w:hAnsi="Times New Roman" w:cs="Times New Roman"/>
          <w:i/>
          <w:sz w:val="24"/>
          <w:szCs w:val="24"/>
        </w:rPr>
        <w:t>a priori</w:t>
      </w:r>
      <w:r w:rsidRPr="00292B43">
        <w:rPr>
          <w:rFonts w:ascii="Times New Roman" w:hAnsi="Times New Roman" w:cs="Times New Roman"/>
          <w:sz w:val="24"/>
          <w:szCs w:val="24"/>
        </w:rPr>
        <w:t xml:space="preserve"> variables showed statistically significant differences between all pairwise comparisons (noDM-preDM, noDM-DM, and preDM-DM), with mean values for participants with prediabetes intermediate to those of the other two groups</w:t>
      </w:r>
      <w:r w:rsidR="009006A3">
        <w:rPr>
          <w:rFonts w:ascii="Times New Roman" w:hAnsi="Times New Roman" w:cs="Times New Roman"/>
          <w:sz w:val="24"/>
          <w:szCs w:val="24"/>
        </w:rPr>
        <w:t>.</w:t>
      </w:r>
      <w:r w:rsidRPr="00292B43">
        <w:rPr>
          <w:rFonts w:ascii="Times New Roman" w:hAnsi="Times New Roman" w:cs="Times New Roman"/>
          <w:sz w:val="24"/>
          <w:szCs w:val="24"/>
        </w:rPr>
        <w:t xml:space="preserve"> Concordant factors/</w:t>
      </w:r>
      <w:r w:rsidRPr="00292B43">
        <w:rPr>
          <w:rFonts w:ascii="Times New Roman" w:hAnsi="Times New Roman" w:cs="Times New Roman"/>
          <w:i/>
          <w:sz w:val="24"/>
          <w:szCs w:val="24"/>
        </w:rPr>
        <w:t>a priori</w:t>
      </w:r>
      <w:r w:rsidRPr="00292B43">
        <w:rPr>
          <w:rFonts w:ascii="Times New Roman" w:hAnsi="Times New Roman" w:cs="Times New Roman"/>
          <w:sz w:val="24"/>
          <w:szCs w:val="24"/>
        </w:rPr>
        <w:t xml:space="preserve"> variables did not show statistically significant differences between preDM-DM, but did show differences between preDM-noDM</w:t>
      </w:r>
      <w:r w:rsidR="009006A3">
        <w:rPr>
          <w:rFonts w:ascii="Times New Roman" w:hAnsi="Times New Roman" w:cs="Times New Roman"/>
          <w:sz w:val="24"/>
          <w:szCs w:val="24"/>
        </w:rPr>
        <w:t>.</w:t>
      </w:r>
      <w:r w:rsidRPr="00292B43">
        <w:rPr>
          <w:rFonts w:ascii="Times New Roman" w:hAnsi="Times New Roman" w:cs="Times New Roman"/>
          <w:sz w:val="24"/>
          <w:szCs w:val="24"/>
        </w:rPr>
        <w:t xml:space="preserve"> </w:t>
      </w:r>
      <w:r w:rsidR="009006A3">
        <w:rPr>
          <w:rFonts w:ascii="Times New Roman" w:hAnsi="Times New Roman" w:cs="Times New Roman"/>
          <w:sz w:val="24"/>
          <w:szCs w:val="24"/>
        </w:rPr>
        <w:t>M</w:t>
      </w:r>
      <w:r w:rsidRPr="00292B43">
        <w:rPr>
          <w:rFonts w:ascii="Times New Roman" w:hAnsi="Times New Roman" w:cs="Times New Roman"/>
          <w:sz w:val="24"/>
          <w:szCs w:val="24"/>
        </w:rPr>
        <w:t>iscellaneous factors showed a mix of patterns: statistically significant differences between preDM-DM</w:t>
      </w:r>
      <w:r w:rsidR="009006A3">
        <w:rPr>
          <w:rFonts w:ascii="Times New Roman" w:hAnsi="Times New Roman" w:cs="Times New Roman"/>
          <w:sz w:val="24"/>
          <w:szCs w:val="24"/>
        </w:rPr>
        <w:t>,</w:t>
      </w:r>
      <w:r w:rsidRPr="00292B43">
        <w:rPr>
          <w:rFonts w:ascii="Times New Roman" w:hAnsi="Times New Roman" w:cs="Times New Roman"/>
          <w:sz w:val="24"/>
          <w:szCs w:val="24"/>
        </w:rPr>
        <w:t xml:space="preserve"> but not between preDM-noDM</w:t>
      </w:r>
      <w:r w:rsidR="009006A3">
        <w:rPr>
          <w:rFonts w:ascii="Times New Roman" w:hAnsi="Times New Roman" w:cs="Times New Roman"/>
          <w:sz w:val="24"/>
          <w:szCs w:val="24"/>
        </w:rPr>
        <w:t xml:space="preserve"> (</w:t>
      </w:r>
      <w:r w:rsidR="009006A3" w:rsidRPr="00292B43">
        <w:rPr>
          <w:rFonts w:ascii="Times New Roman" w:hAnsi="Times New Roman" w:cs="Times New Roman"/>
          <w:sz w:val="24"/>
          <w:szCs w:val="24"/>
        </w:rPr>
        <w:t>discordant</w:t>
      </w:r>
      <w:r w:rsidRPr="00292B43">
        <w:rPr>
          <w:rFonts w:ascii="Times New Roman" w:hAnsi="Times New Roman" w:cs="Times New Roman"/>
          <w:sz w:val="24"/>
          <w:szCs w:val="24"/>
        </w:rPr>
        <w:t>); preDM participants with mean values intermediate to</w:t>
      </w:r>
      <w:r w:rsidR="009006A3">
        <w:rPr>
          <w:rFonts w:ascii="Times New Roman" w:hAnsi="Times New Roman" w:cs="Times New Roman"/>
          <w:sz w:val="24"/>
          <w:szCs w:val="24"/>
        </w:rPr>
        <w:t>,</w:t>
      </w:r>
      <w:r w:rsidRPr="00292B43">
        <w:rPr>
          <w:rFonts w:ascii="Times New Roman" w:hAnsi="Times New Roman" w:cs="Times New Roman"/>
          <w:sz w:val="24"/>
          <w:szCs w:val="24"/>
        </w:rPr>
        <w:t xml:space="preserve"> but not significantly different from</w:t>
      </w:r>
      <w:r w:rsidR="009006A3">
        <w:rPr>
          <w:rFonts w:ascii="Times New Roman" w:hAnsi="Times New Roman" w:cs="Times New Roman"/>
          <w:sz w:val="24"/>
          <w:szCs w:val="24"/>
        </w:rPr>
        <w:t>,</w:t>
      </w:r>
      <w:r w:rsidRPr="00292B43">
        <w:rPr>
          <w:rFonts w:ascii="Times New Roman" w:hAnsi="Times New Roman" w:cs="Times New Roman"/>
          <w:sz w:val="24"/>
          <w:szCs w:val="24"/>
        </w:rPr>
        <w:t xml:space="preserve"> both DM and noDM; and preDM participants with mean values more extreme than, and significantly different from</w:t>
      </w:r>
      <w:r w:rsidR="009006A3">
        <w:rPr>
          <w:rFonts w:ascii="Times New Roman" w:hAnsi="Times New Roman" w:cs="Times New Roman"/>
          <w:sz w:val="24"/>
          <w:szCs w:val="24"/>
        </w:rPr>
        <w:t>,</w:t>
      </w:r>
      <w:r w:rsidRPr="00292B43">
        <w:rPr>
          <w:rFonts w:ascii="Times New Roman" w:hAnsi="Times New Roman" w:cs="Times New Roman"/>
          <w:sz w:val="24"/>
          <w:szCs w:val="24"/>
        </w:rPr>
        <w:t xml:space="preserve"> both DM and noDM</w:t>
      </w:r>
      <w:r w:rsidR="009006A3">
        <w:rPr>
          <w:rFonts w:ascii="Times New Roman" w:hAnsi="Times New Roman" w:cs="Times New Roman"/>
          <w:sz w:val="24"/>
          <w:szCs w:val="24"/>
        </w:rPr>
        <w:t>.</w:t>
      </w:r>
    </w:p>
    <w:p w14:paraId="57D15527" w14:textId="14BCA7EA" w:rsidR="00C928D2" w:rsidRDefault="00C928D2">
      <w:pPr>
        <w:rPr>
          <w:rFonts w:ascii="Times New Roman" w:hAnsi="Times New Roman" w:cs="Times New Roman"/>
          <w:sz w:val="24"/>
          <w:szCs w:val="24"/>
        </w:rPr>
      </w:pPr>
    </w:p>
    <w:p w14:paraId="4F152300" w14:textId="77777777" w:rsidR="00675F7A" w:rsidRDefault="00675F7A" w:rsidP="003F7841">
      <w:pPr>
        <w:rPr>
          <w:rFonts w:ascii="Times New Roman" w:hAnsi="Times New Roman" w:cs="Times New Roman"/>
          <w:b/>
          <w:sz w:val="24"/>
          <w:szCs w:val="24"/>
        </w:rPr>
      </w:pPr>
      <w:bookmarkStart w:id="4" w:name="_GoBack"/>
      <w:bookmarkEnd w:id="4"/>
    </w:p>
    <w:p w14:paraId="26101EB2" w14:textId="77777777" w:rsidR="00675F7A" w:rsidRDefault="00675F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190FED" w14:textId="34A8E205" w:rsidR="003F7841" w:rsidRPr="00292B43" w:rsidRDefault="007C18DE" w:rsidP="003F78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3F78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7841" w:rsidRPr="00292B4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F7841">
        <w:rPr>
          <w:rFonts w:ascii="Times New Roman" w:hAnsi="Times New Roman" w:cs="Times New Roman"/>
          <w:b/>
          <w:sz w:val="24"/>
          <w:szCs w:val="24"/>
        </w:rPr>
        <w:t>S4</w:t>
      </w:r>
      <w:r w:rsidR="003F7841" w:rsidRPr="00292B43">
        <w:rPr>
          <w:rFonts w:ascii="Times New Roman" w:hAnsi="Times New Roman" w:cs="Times New Roman"/>
          <w:b/>
          <w:sz w:val="24"/>
          <w:szCs w:val="24"/>
        </w:rPr>
        <w:t>.</w:t>
      </w:r>
      <w:r w:rsidR="003F78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7841">
        <w:rPr>
          <w:rFonts w:ascii="Times New Roman" w:hAnsi="Times New Roman" w:cs="Times New Roman"/>
          <w:sz w:val="24"/>
          <w:szCs w:val="24"/>
        </w:rPr>
        <w:t>Individual variables with</w:t>
      </w:r>
      <w:r w:rsidR="003F78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7841" w:rsidRPr="00B60354">
        <w:rPr>
          <w:rFonts w:ascii="Times New Roman" w:hAnsi="Times New Roman" w:cs="Times New Roman"/>
          <w:sz w:val="24"/>
          <w:szCs w:val="24"/>
        </w:rPr>
        <w:t xml:space="preserve">high loadings in PCA factors associated with </w:t>
      </w:r>
      <w:r w:rsidR="003F7841">
        <w:rPr>
          <w:rFonts w:ascii="Times New Roman" w:hAnsi="Times New Roman" w:cs="Times New Roman"/>
          <w:sz w:val="24"/>
          <w:szCs w:val="24"/>
        </w:rPr>
        <w:t>reversion to no diabetes</w:t>
      </w:r>
      <w:r w:rsidR="00494162">
        <w:rPr>
          <w:rFonts w:ascii="Times New Roman" w:hAnsi="Times New Roman" w:cs="Times New Roman"/>
          <w:sz w:val="24"/>
          <w:szCs w:val="24"/>
        </w:rPr>
        <w:t xml:space="preserve"> in adjusted model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65"/>
        <w:gridCol w:w="3647"/>
        <w:gridCol w:w="2426"/>
        <w:gridCol w:w="1522"/>
      </w:tblGrid>
      <w:tr w:rsidR="007B0E60" w:rsidRPr="007B0E60" w14:paraId="7D6E06ED" w14:textId="77777777" w:rsidTr="00D44205">
        <w:trPr>
          <w:trHeight w:val="300"/>
        </w:trPr>
        <w:tc>
          <w:tcPr>
            <w:tcW w:w="2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6343F" w14:textId="77777777" w:rsidR="007B0E60" w:rsidRPr="002359E3" w:rsidRDefault="007B0E60" w:rsidP="00D44205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59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F05F8" w14:textId="77777777" w:rsidR="007B0E60" w:rsidRPr="002359E3" w:rsidRDefault="007B0E60" w:rsidP="003C54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59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CA factor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4AD98" w14:textId="77777777" w:rsidR="007B0E60" w:rsidRPr="002359E3" w:rsidRDefault="007B0E60" w:rsidP="00471D2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59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48A64" w14:textId="77777777" w:rsidR="007B0E60" w:rsidRPr="002359E3" w:rsidRDefault="007B0E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59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7B0E60" w:rsidRPr="007B0E60" w14:paraId="1259E1CD" w14:textId="77777777" w:rsidTr="00D44205">
        <w:trPr>
          <w:trHeight w:val="300"/>
        </w:trPr>
        <w:tc>
          <w:tcPr>
            <w:tcW w:w="2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CA1D2" w14:textId="77777777" w:rsidR="007B0E60" w:rsidRPr="00D44205" w:rsidRDefault="007B0E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lymphocytes (k/mcL)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8A22B" w14:textId="77777777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6</w:t>
            </w:r>
          </w:p>
        </w:tc>
        <w:tc>
          <w:tcPr>
            <w:tcW w:w="9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24442" w14:textId="77777777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 (0.3,0.6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167D9" w14:textId="25896739" w:rsidR="007B0E60" w:rsidRPr="00D44205" w:rsidRDefault="00C464AE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x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7B0E60" w:rsidRPr="007B0E60" w14:paraId="20BEF87C" w14:textId="77777777" w:rsidTr="00D44205">
        <w:trPr>
          <w:trHeight w:val="300"/>
        </w:trPr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83397" w14:textId="77777777" w:rsidR="007B0E60" w:rsidRPr="00D44205" w:rsidRDefault="007B0E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 blood cell count (millions/mcL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FF197" w14:textId="77777777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3D724" w14:textId="77777777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 (0.8,0.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15D24" w14:textId="77777777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7B0E60" w:rsidRPr="007B0E60" w14:paraId="427706D6" w14:textId="77777777" w:rsidTr="00D44205">
        <w:trPr>
          <w:trHeight w:val="300"/>
        </w:trPr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F6EAF" w14:textId="77777777" w:rsidR="007B0E60" w:rsidRPr="00D44205" w:rsidRDefault="007B0E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mass index (kg/cm2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60DE8" w14:textId="77777777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0716C" w14:textId="2FF301E4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92,0.99)*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C048A" w14:textId="77777777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</w:tr>
      <w:tr w:rsidR="007B0E60" w:rsidRPr="007B0E60" w14:paraId="2144CFBE" w14:textId="77777777" w:rsidTr="00D44205">
        <w:trPr>
          <w:trHeight w:val="300"/>
        </w:trPr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E1E60" w14:textId="77777777" w:rsidR="007B0E60" w:rsidRPr="00D44205" w:rsidRDefault="007B0E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ist circumference (cm)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03286" w14:textId="77777777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F1D04" w14:textId="77777777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96,0.99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8F03A" w14:textId="77777777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7B0E60" w:rsidRPr="007B0E60" w14:paraId="75B08271" w14:textId="77777777" w:rsidTr="00D44205">
        <w:trPr>
          <w:trHeight w:val="300"/>
        </w:trPr>
        <w:tc>
          <w:tcPr>
            <w:tcW w:w="2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26A5D" w14:textId="54F16C52" w:rsidR="007B0E60" w:rsidRPr="00D44205" w:rsidRDefault="007B0E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glycerides (mg/dl)</w:t>
            </w:r>
            <w:r w:rsidR="00825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**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7506B" w14:textId="75DCBA9D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50285" w14:textId="33BDDF8E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 (0.9,1)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E86A7" w14:textId="77777777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7B0E60" w:rsidRPr="007B0E60" w14:paraId="53CF979F" w14:textId="77777777" w:rsidTr="00D44205">
        <w:trPr>
          <w:trHeight w:val="300"/>
        </w:trPr>
        <w:tc>
          <w:tcPr>
            <w:tcW w:w="20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917B9" w14:textId="77777777" w:rsidR="007B0E60" w:rsidRPr="00D44205" w:rsidRDefault="007B0E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 / rise score (range 0-10)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FD2A0" w14:textId="77777777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tor 1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0035E" w14:textId="77777777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1,1.3)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DEC50" w14:textId="77777777" w:rsidR="007B0E60" w:rsidRPr="00D44205" w:rsidRDefault="007B0E60" w:rsidP="00D4420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442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</w:tbl>
    <w:p w14:paraId="05AC69C7" w14:textId="2FEFFE1D" w:rsidR="003F7841" w:rsidRPr="00292B43" w:rsidRDefault="003F7841" w:rsidP="003F7841">
      <w:pPr>
        <w:rPr>
          <w:rFonts w:ascii="Times New Roman" w:hAnsi="Times New Roman" w:cs="Times New Roman"/>
          <w:sz w:val="24"/>
          <w:szCs w:val="24"/>
        </w:rPr>
      </w:pPr>
      <w:r w:rsidRPr="00292B43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92B43">
        <w:rPr>
          <w:rFonts w:ascii="Times New Roman" w:hAnsi="Times New Roman" w:cs="Times New Roman"/>
          <w:sz w:val="24"/>
          <w:szCs w:val="24"/>
        </w:rPr>
        <w:t xml:space="preserve"> odds ratio; 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92B43">
        <w:rPr>
          <w:rFonts w:ascii="Times New Roman" w:hAnsi="Times New Roman" w:cs="Times New Roman"/>
          <w:sz w:val="24"/>
          <w:szCs w:val="24"/>
        </w:rPr>
        <w:t xml:space="preserve"> 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262AD18" w14:textId="1969F243" w:rsidR="003F7841" w:rsidRDefault="003F7841" w:rsidP="003F7841">
      <w:pPr>
        <w:rPr>
          <w:rFonts w:ascii="Times New Roman" w:hAnsi="Times New Roman" w:cs="Times New Roman"/>
          <w:sz w:val="24"/>
          <w:szCs w:val="24"/>
        </w:rPr>
      </w:pPr>
      <w:r w:rsidRPr="00292B43">
        <w:rPr>
          <w:rFonts w:ascii="Times New Roman" w:hAnsi="Times New Roman" w:cs="Times New Roman"/>
          <w:sz w:val="24"/>
          <w:szCs w:val="24"/>
        </w:rPr>
        <w:t xml:space="preserve">OR &gt; 1: higher levels of the variable are associated with higher odds of </w:t>
      </w:r>
      <w:r w:rsidR="007B0E60">
        <w:rPr>
          <w:rFonts w:ascii="Times New Roman" w:hAnsi="Times New Roman" w:cs="Times New Roman"/>
          <w:sz w:val="24"/>
          <w:szCs w:val="24"/>
        </w:rPr>
        <w:t>reversion</w:t>
      </w:r>
      <w:r w:rsidRPr="00292B43">
        <w:rPr>
          <w:rFonts w:ascii="Times New Roman" w:hAnsi="Times New Roman" w:cs="Times New Roman"/>
          <w:sz w:val="24"/>
          <w:szCs w:val="24"/>
        </w:rPr>
        <w:t xml:space="preserve"> from prediabetes to </w:t>
      </w:r>
      <w:r w:rsidR="007B0E60">
        <w:rPr>
          <w:rFonts w:ascii="Times New Roman" w:hAnsi="Times New Roman" w:cs="Times New Roman"/>
          <w:sz w:val="24"/>
          <w:szCs w:val="24"/>
        </w:rPr>
        <w:t xml:space="preserve">no </w:t>
      </w:r>
      <w:r w:rsidRPr="00292B43">
        <w:rPr>
          <w:rFonts w:ascii="Times New Roman" w:hAnsi="Times New Roman" w:cs="Times New Roman"/>
          <w:sz w:val="24"/>
          <w:szCs w:val="24"/>
        </w:rPr>
        <w:t xml:space="preserve">diabetes; OR &lt; 1: higher levels of the variable are associated with lower odds of </w:t>
      </w:r>
      <w:r w:rsidR="007B0E60">
        <w:rPr>
          <w:rFonts w:ascii="Times New Roman" w:hAnsi="Times New Roman" w:cs="Times New Roman"/>
          <w:sz w:val="24"/>
          <w:szCs w:val="24"/>
        </w:rPr>
        <w:t>reversion</w:t>
      </w:r>
      <w:r w:rsidR="007B0E60" w:rsidRPr="00292B43">
        <w:rPr>
          <w:rFonts w:ascii="Times New Roman" w:hAnsi="Times New Roman" w:cs="Times New Roman"/>
          <w:sz w:val="24"/>
          <w:szCs w:val="24"/>
        </w:rPr>
        <w:t xml:space="preserve"> </w:t>
      </w:r>
      <w:r w:rsidR="007B0E60">
        <w:rPr>
          <w:rFonts w:ascii="Times New Roman" w:hAnsi="Times New Roman" w:cs="Times New Roman"/>
          <w:sz w:val="24"/>
          <w:szCs w:val="24"/>
        </w:rPr>
        <w:t xml:space="preserve">from </w:t>
      </w:r>
      <w:r w:rsidRPr="00292B43">
        <w:rPr>
          <w:rFonts w:ascii="Times New Roman" w:hAnsi="Times New Roman" w:cs="Times New Roman"/>
          <w:sz w:val="24"/>
          <w:szCs w:val="24"/>
        </w:rPr>
        <w:t>prediabetes to</w:t>
      </w:r>
      <w:r w:rsidR="007B0E60">
        <w:rPr>
          <w:rFonts w:ascii="Times New Roman" w:hAnsi="Times New Roman" w:cs="Times New Roman"/>
          <w:sz w:val="24"/>
          <w:szCs w:val="24"/>
        </w:rPr>
        <w:t xml:space="preserve"> no</w:t>
      </w:r>
      <w:r w:rsidRPr="00292B43">
        <w:rPr>
          <w:rFonts w:ascii="Times New Roman" w:hAnsi="Times New Roman" w:cs="Times New Roman"/>
          <w:sz w:val="24"/>
          <w:szCs w:val="24"/>
        </w:rPr>
        <w:t xml:space="preserve"> diabet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1EE8A38" w14:textId="611B3B84" w:rsidR="0082592F" w:rsidRDefault="003F7841" w:rsidP="003F7841">
      <w:pPr>
        <w:rPr>
          <w:rFonts w:ascii="Times New Roman" w:hAnsi="Times New Roman" w:cs="Times New Roman"/>
          <w:sz w:val="24"/>
          <w:szCs w:val="24"/>
        </w:rPr>
      </w:pPr>
      <w:r w:rsidRPr="0083068C">
        <w:rPr>
          <w:rFonts w:ascii="Times New Roman" w:hAnsi="Times New Roman" w:cs="Times New Roman"/>
          <w:sz w:val="24"/>
          <w:szCs w:val="24"/>
        </w:rPr>
        <w:t xml:space="preserve"> </w:t>
      </w:r>
      <w:r w:rsidR="00494162">
        <w:rPr>
          <w:rFonts w:ascii="Times New Roman" w:hAnsi="Times New Roman" w:cs="Times New Roman"/>
          <w:sz w:val="24"/>
          <w:szCs w:val="24"/>
        </w:rPr>
        <w:t>Models are a</w:t>
      </w:r>
      <w:r>
        <w:rPr>
          <w:rFonts w:ascii="Times New Roman" w:hAnsi="Times New Roman" w:cs="Times New Roman"/>
          <w:sz w:val="24"/>
          <w:szCs w:val="24"/>
        </w:rPr>
        <w:t xml:space="preserve">djusted for </w:t>
      </w:r>
      <w:r w:rsidRPr="00292B43">
        <w:rPr>
          <w:rFonts w:ascii="Times New Roman" w:hAnsi="Times New Roman" w:cs="Times New Roman"/>
          <w:sz w:val="24"/>
          <w:szCs w:val="24"/>
        </w:rPr>
        <w:t>age, sex, race, body mass index (BMI), systolic blood pressur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92B43">
        <w:rPr>
          <w:rFonts w:ascii="Times New Roman" w:hAnsi="Times New Roman" w:cs="Times New Roman"/>
          <w:sz w:val="24"/>
          <w:szCs w:val="24"/>
        </w:rPr>
        <w:t xml:space="preserve"> and history of hypertension</w:t>
      </w:r>
      <w:r w:rsidR="007B0E60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1D7F78AA" w14:textId="700FF7CD" w:rsidR="0082592F" w:rsidRDefault="0082592F" w:rsidP="0082592F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Model is adjusted for </w:t>
      </w:r>
      <w:r w:rsidRPr="00292B43">
        <w:rPr>
          <w:rFonts w:ascii="Times New Roman" w:hAnsi="Times New Roman" w:cs="Times New Roman"/>
          <w:sz w:val="24"/>
          <w:szCs w:val="24"/>
        </w:rPr>
        <w:t>age, sex, race, systolic blood pressur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92B43">
        <w:rPr>
          <w:rFonts w:ascii="Times New Roman" w:hAnsi="Times New Roman" w:cs="Times New Roman"/>
          <w:sz w:val="24"/>
          <w:szCs w:val="24"/>
        </w:rPr>
        <w:t xml:space="preserve"> and history of hypertension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FA26BA9" w14:textId="260AA182" w:rsidR="0082592F" w:rsidRPr="00D44205" w:rsidRDefault="0082592F" w:rsidP="0082592F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Triglycerides were analyzed as an </w:t>
      </w:r>
      <w:r>
        <w:rPr>
          <w:rFonts w:ascii="Times New Roman" w:hAnsi="Times New Roman" w:cs="Times New Roman"/>
          <w:i/>
          <w:sz w:val="24"/>
          <w:szCs w:val="24"/>
        </w:rPr>
        <w:t xml:space="preserve">a priori </w:t>
      </w:r>
      <w:r w:rsidRPr="00D44205">
        <w:rPr>
          <w:rFonts w:ascii="Times New Roman" w:hAnsi="Times New Roman" w:cs="Times New Roman"/>
          <w:sz w:val="24"/>
          <w:szCs w:val="24"/>
        </w:rPr>
        <w:t>variable</w:t>
      </w:r>
      <w:r>
        <w:rPr>
          <w:rFonts w:ascii="Times New Roman" w:hAnsi="Times New Roman" w:cs="Times New Roman"/>
          <w:sz w:val="24"/>
          <w:szCs w:val="24"/>
        </w:rPr>
        <w:t xml:space="preserve"> of interest; the OR (95% CI) presented is for a 25 mg/dl increase</w:t>
      </w:r>
    </w:p>
    <w:p w14:paraId="64869A45" w14:textId="6D7676B6" w:rsidR="0082592F" w:rsidRPr="00292B43" w:rsidRDefault="0082592F" w:rsidP="003F7841">
      <w:pPr>
        <w:rPr>
          <w:rFonts w:ascii="Times New Roman" w:hAnsi="Times New Roman" w:cs="Times New Roman"/>
          <w:sz w:val="24"/>
          <w:szCs w:val="24"/>
        </w:rPr>
      </w:pPr>
    </w:p>
    <w:p w14:paraId="6BDED407" w14:textId="64D43DBA" w:rsidR="00C928D2" w:rsidRDefault="00C928D2"/>
    <w:sectPr w:rsidR="00C928D2" w:rsidSect="007C18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C055F3" w14:textId="77777777" w:rsidR="003C54AF" w:rsidRDefault="003C54AF" w:rsidP="007B0E60">
      <w:pPr>
        <w:spacing w:after="0" w:line="240" w:lineRule="auto"/>
      </w:pPr>
      <w:r>
        <w:separator/>
      </w:r>
    </w:p>
  </w:endnote>
  <w:endnote w:type="continuationSeparator" w:id="0">
    <w:p w14:paraId="6D670B4F" w14:textId="77777777" w:rsidR="003C54AF" w:rsidRDefault="003C54AF" w:rsidP="007B0E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A1C0AB" w14:textId="77777777" w:rsidR="003C54AF" w:rsidRDefault="003C54AF" w:rsidP="007B0E60">
      <w:pPr>
        <w:spacing w:after="0" w:line="240" w:lineRule="auto"/>
      </w:pPr>
      <w:r>
        <w:separator/>
      </w:r>
    </w:p>
  </w:footnote>
  <w:footnote w:type="continuationSeparator" w:id="0">
    <w:p w14:paraId="47BD6C98" w14:textId="77777777" w:rsidR="003C54AF" w:rsidRDefault="003C54AF" w:rsidP="007B0E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CE62F5"/>
    <w:multiLevelType w:val="multilevel"/>
    <w:tmpl w:val="254AE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27D6B97"/>
    <w:multiLevelType w:val="hybridMultilevel"/>
    <w:tmpl w:val="A132A700"/>
    <w:lvl w:ilvl="0" w:tplc="13A881D6">
      <w:start w:val="1"/>
      <w:numFmt w:val="bullet"/>
      <w:lvlText w:val=" 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6DA192A" w:tentative="1">
      <w:start w:val="1"/>
      <w:numFmt w:val="bullet"/>
      <w:lvlText w:val=" 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532D782" w:tentative="1">
      <w:start w:val="1"/>
      <w:numFmt w:val="bullet"/>
      <w:lvlText w:val=" 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4A2DC98" w:tentative="1">
      <w:start w:val="1"/>
      <w:numFmt w:val="bullet"/>
      <w:lvlText w:val=" 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1D205DC" w:tentative="1">
      <w:start w:val="1"/>
      <w:numFmt w:val="bullet"/>
      <w:lvlText w:val=" 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9AA9478" w:tentative="1">
      <w:start w:val="1"/>
      <w:numFmt w:val="bullet"/>
      <w:lvlText w:val=" 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33A1854" w:tentative="1">
      <w:start w:val="1"/>
      <w:numFmt w:val="bullet"/>
      <w:lvlText w:val=" 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F7CCD60" w:tentative="1">
      <w:start w:val="1"/>
      <w:numFmt w:val="bullet"/>
      <w:lvlText w:val=" 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7A88AE2" w:tentative="1">
      <w:start w:val="1"/>
      <w:numFmt w:val="bullet"/>
      <w:lvlText w:val=" 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 w15:restartNumberingAfterBreak="0">
    <w:nsid w:val="588F3D42"/>
    <w:multiLevelType w:val="multilevel"/>
    <w:tmpl w:val="A3C2E1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4BE15AC"/>
    <w:multiLevelType w:val="hybridMultilevel"/>
    <w:tmpl w:val="9A3EB8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D062D2"/>
    <w:multiLevelType w:val="hybridMultilevel"/>
    <w:tmpl w:val="B5CE1ED0"/>
    <w:lvl w:ilvl="0" w:tplc="61AEA85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7388A86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1EA1D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DF09D1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A8ABBE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8D628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EC03D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E2831B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726D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49D"/>
    <w:rsid w:val="0002142F"/>
    <w:rsid w:val="000358A4"/>
    <w:rsid w:val="00037F57"/>
    <w:rsid w:val="00092AD5"/>
    <w:rsid w:val="000979B0"/>
    <w:rsid w:val="000A417A"/>
    <w:rsid w:val="000C4DDA"/>
    <w:rsid w:val="000E1488"/>
    <w:rsid w:val="000F7790"/>
    <w:rsid w:val="00101FFF"/>
    <w:rsid w:val="001056D6"/>
    <w:rsid w:val="001359AD"/>
    <w:rsid w:val="00160DB6"/>
    <w:rsid w:val="00167B82"/>
    <w:rsid w:val="00187980"/>
    <w:rsid w:val="00196C13"/>
    <w:rsid w:val="0019792C"/>
    <w:rsid w:val="001A79C4"/>
    <w:rsid w:val="001E3167"/>
    <w:rsid w:val="00213B6A"/>
    <w:rsid w:val="002140BB"/>
    <w:rsid w:val="00221812"/>
    <w:rsid w:val="002359E3"/>
    <w:rsid w:val="0024516E"/>
    <w:rsid w:val="0026125A"/>
    <w:rsid w:val="002C7B06"/>
    <w:rsid w:val="002D42F1"/>
    <w:rsid w:val="002F0CF3"/>
    <w:rsid w:val="003A2912"/>
    <w:rsid w:val="003B2765"/>
    <w:rsid w:val="003C06C6"/>
    <w:rsid w:val="003C54AF"/>
    <w:rsid w:val="003E1288"/>
    <w:rsid w:val="003F7841"/>
    <w:rsid w:val="004253BB"/>
    <w:rsid w:val="00471D20"/>
    <w:rsid w:val="00494162"/>
    <w:rsid w:val="004A7BA8"/>
    <w:rsid w:val="004E4B69"/>
    <w:rsid w:val="005604E6"/>
    <w:rsid w:val="00564EFD"/>
    <w:rsid w:val="005C45AE"/>
    <w:rsid w:val="005E54C6"/>
    <w:rsid w:val="006270A7"/>
    <w:rsid w:val="006465CA"/>
    <w:rsid w:val="00661B1F"/>
    <w:rsid w:val="00675F7A"/>
    <w:rsid w:val="006B3C98"/>
    <w:rsid w:val="007224B2"/>
    <w:rsid w:val="00781A9E"/>
    <w:rsid w:val="0079761B"/>
    <w:rsid w:val="007B0E60"/>
    <w:rsid w:val="007C18DE"/>
    <w:rsid w:val="007F2D6B"/>
    <w:rsid w:val="00812745"/>
    <w:rsid w:val="0082592F"/>
    <w:rsid w:val="00865577"/>
    <w:rsid w:val="008A17F4"/>
    <w:rsid w:val="008F33A9"/>
    <w:rsid w:val="009006A3"/>
    <w:rsid w:val="00912AD4"/>
    <w:rsid w:val="009617F4"/>
    <w:rsid w:val="00987446"/>
    <w:rsid w:val="009C7090"/>
    <w:rsid w:val="009D62CE"/>
    <w:rsid w:val="00A102CB"/>
    <w:rsid w:val="00A1445D"/>
    <w:rsid w:val="00A27BB5"/>
    <w:rsid w:val="00A807C0"/>
    <w:rsid w:val="00A83F8D"/>
    <w:rsid w:val="00AC2B92"/>
    <w:rsid w:val="00B05D0F"/>
    <w:rsid w:val="00B71550"/>
    <w:rsid w:val="00BA4FE3"/>
    <w:rsid w:val="00BC13CE"/>
    <w:rsid w:val="00C464AE"/>
    <w:rsid w:val="00C928D2"/>
    <w:rsid w:val="00C969B6"/>
    <w:rsid w:val="00CC5078"/>
    <w:rsid w:val="00D16664"/>
    <w:rsid w:val="00D44205"/>
    <w:rsid w:val="00D7404A"/>
    <w:rsid w:val="00D83A44"/>
    <w:rsid w:val="00E13495"/>
    <w:rsid w:val="00E31092"/>
    <w:rsid w:val="00E729C6"/>
    <w:rsid w:val="00E8549D"/>
    <w:rsid w:val="00E95B78"/>
    <w:rsid w:val="00EC3D53"/>
    <w:rsid w:val="00EE5CE2"/>
    <w:rsid w:val="00EE79D2"/>
    <w:rsid w:val="00F10247"/>
    <w:rsid w:val="00F526FB"/>
    <w:rsid w:val="00F5401D"/>
    <w:rsid w:val="00FF4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7C4C5"/>
  <w15:chartTrackingRefBased/>
  <w15:docId w15:val="{D00569D0-2A64-4048-AC78-5C58CD78B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49D"/>
  </w:style>
  <w:style w:type="paragraph" w:styleId="Heading3">
    <w:name w:val="heading 3"/>
    <w:basedOn w:val="Normal"/>
    <w:link w:val="Heading3Char"/>
    <w:uiPriority w:val="9"/>
    <w:qFormat/>
    <w:rsid w:val="00E8549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8549D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E854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54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549D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4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49D"/>
    <w:rPr>
      <w:rFonts w:ascii="Segoe UI" w:hAnsi="Segoe UI" w:cs="Segoe UI"/>
      <w:sz w:val="18"/>
      <w:szCs w:val="18"/>
    </w:rPr>
  </w:style>
  <w:style w:type="paragraph" w:customStyle="1" w:styleId="Default">
    <w:name w:val="Default"/>
    <w:link w:val="DefaultChar"/>
    <w:rsid w:val="00E854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E8549D"/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85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854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49D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49D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E8549D"/>
    <w:rPr>
      <w:b/>
      <w:bCs/>
    </w:rPr>
  </w:style>
  <w:style w:type="character" w:styleId="Emphasis">
    <w:name w:val="Emphasis"/>
    <w:basedOn w:val="DefaultParagraphFont"/>
    <w:uiPriority w:val="20"/>
    <w:qFormat/>
    <w:rsid w:val="00E8549D"/>
    <w:rPr>
      <w:i/>
      <w:iCs/>
    </w:rPr>
  </w:style>
  <w:style w:type="character" w:styleId="Hyperlink">
    <w:name w:val="Hyperlink"/>
    <w:basedOn w:val="DefaultParagraphFont"/>
    <w:uiPriority w:val="99"/>
    <w:unhideWhenUsed/>
    <w:rsid w:val="00E8549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8549D"/>
    <w:pPr>
      <w:ind w:left="720"/>
      <w:contextualSpacing/>
    </w:pPr>
  </w:style>
  <w:style w:type="paragraph" w:styleId="Revision">
    <w:name w:val="Revision"/>
    <w:hidden/>
    <w:uiPriority w:val="99"/>
    <w:semiHidden/>
    <w:rsid w:val="00E8549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E8549D"/>
    <w:pPr>
      <w:spacing w:after="0"/>
      <w:jc w:val="center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TitleChar">
    <w:name w:val="EndNote Bibliography Title Char"/>
    <w:basedOn w:val="DefaultChar"/>
    <w:link w:val="EndNoteBibliographyTitle"/>
    <w:rsid w:val="00E8549D"/>
    <w:rPr>
      <w:rFonts w:ascii="Calibri" w:hAnsi="Calibri" w:cs="Calibri"/>
      <w:noProof/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8549D"/>
    <w:pPr>
      <w:spacing w:line="240" w:lineRule="auto"/>
    </w:pPr>
    <w:rPr>
      <w:rFonts w:ascii="Calibri" w:hAnsi="Calibri" w:cs="Calibri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E8549D"/>
    <w:rPr>
      <w:rFonts w:ascii="Calibri" w:hAnsi="Calibri" w:cs="Calibri"/>
      <w:noProof/>
      <w:color w:val="000000"/>
      <w:sz w:val="24"/>
      <w:szCs w:val="24"/>
    </w:rPr>
  </w:style>
  <w:style w:type="character" w:customStyle="1" w:styleId="id-label">
    <w:name w:val="id-label"/>
    <w:basedOn w:val="DefaultParagraphFont"/>
    <w:rsid w:val="00E8549D"/>
  </w:style>
  <w:style w:type="paragraph" w:styleId="Header">
    <w:name w:val="header"/>
    <w:basedOn w:val="Normal"/>
    <w:link w:val="HeaderChar"/>
    <w:uiPriority w:val="99"/>
    <w:unhideWhenUsed/>
    <w:rsid w:val="00E854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49D"/>
  </w:style>
  <w:style w:type="paragraph" w:styleId="Footer">
    <w:name w:val="footer"/>
    <w:basedOn w:val="Normal"/>
    <w:link w:val="FooterChar"/>
    <w:uiPriority w:val="99"/>
    <w:unhideWhenUsed/>
    <w:rsid w:val="00E854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49D"/>
  </w:style>
  <w:style w:type="character" w:customStyle="1" w:styleId="field-item">
    <w:name w:val="field-item"/>
    <w:basedOn w:val="DefaultParagraphFont"/>
    <w:rsid w:val="00E8549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549D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E854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09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531</Words>
  <Characters>14428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6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Walker</dc:creator>
  <cp:keywords/>
  <dc:description/>
  <cp:lastModifiedBy>Priya V.</cp:lastModifiedBy>
  <cp:revision>5</cp:revision>
  <dcterms:created xsi:type="dcterms:W3CDTF">2022-05-31T15:18:00Z</dcterms:created>
  <dcterms:modified xsi:type="dcterms:W3CDTF">2022-07-08T00:48:00Z</dcterms:modified>
</cp:coreProperties>
</file>